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DF255" w14:textId="6039DF83" w:rsidR="00153968" w:rsidRPr="00E20E22" w:rsidRDefault="004E6923" w:rsidP="00FA3338">
      <w:pPr>
        <w:pStyle w:val="Ttulo1"/>
        <w:spacing w:before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39597214"/>
      <w:r w:rsidRPr="00E20E22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="006E4C55" w:rsidRPr="00E20E22">
        <w:rPr>
          <w:rFonts w:ascii="Times New Roman" w:hAnsi="Times New Roman" w:cs="Times New Roman"/>
          <w:i/>
          <w:iCs/>
          <w:sz w:val="24"/>
          <w:szCs w:val="24"/>
          <w:lang w:val="en-GB"/>
        </w:rPr>
        <w:t>1 Table.</w:t>
      </w:r>
      <w:r w:rsidR="006E4C55" w:rsidRPr="00E20E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44B3" w:rsidRPr="00E20E22">
        <w:rPr>
          <w:rFonts w:ascii="Times New Roman" w:hAnsi="Times New Roman" w:cs="Times New Roman"/>
          <w:sz w:val="24"/>
          <w:szCs w:val="24"/>
          <w:lang w:val="en-GB"/>
        </w:rPr>
        <w:t xml:space="preserve">Characteristics of the </w:t>
      </w:r>
      <w:r w:rsidR="00E615F5" w:rsidRPr="00E20E22">
        <w:rPr>
          <w:rFonts w:ascii="Times New Roman" w:hAnsi="Times New Roman" w:cs="Times New Roman"/>
          <w:sz w:val="24"/>
          <w:szCs w:val="24"/>
          <w:lang w:val="en-GB"/>
        </w:rPr>
        <w:t>48 studies included (</w:t>
      </w:r>
      <w:r w:rsidR="00ED2D54" w:rsidRPr="00E20E22">
        <w:rPr>
          <w:rFonts w:ascii="Times New Roman" w:hAnsi="Times New Roman" w:cs="Times New Roman"/>
          <w:sz w:val="24"/>
          <w:szCs w:val="24"/>
          <w:lang w:val="en-GB"/>
        </w:rPr>
        <w:t>in detail</w:t>
      </w:r>
      <w:r w:rsidR="00E615F5" w:rsidRPr="00E20E22">
        <w:rPr>
          <w:rFonts w:ascii="Times New Roman" w:hAnsi="Times New Roman" w:cs="Times New Roman"/>
          <w:sz w:val="24"/>
          <w:szCs w:val="24"/>
          <w:lang w:val="en-GB"/>
        </w:rPr>
        <w:t>)</w:t>
      </w:r>
      <w:bookmarkEnd w:id="0"/>
      <w:r w:rsidR="006E4C55" w:rsidRPr="00E20E2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3A693AD" w14:textId="77777777" w:rsidR="003E44B3" w:rsidRDefault="003E44B3" w:rsidP="00F4314F">
      <w:pPr>
        <w:pStyle w:val="Textoindependiente"/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W w:w="13930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624"/>
        <w:gridCol w:w="1219"/>
        <w:gridCol w:w="1129"/>
        <w:gridCol w:w="796"/>
        <w:gridCol w:w="1902"/>
        <w:gridCol w:w="540"/>
        <w:gridCol w:w="806"/>
        <w:gridCol w:w="1106"/>
        <w:gridCol w:w="1351"/>
        <w:gridCol w:w="1634"/>
        <w:gridCol w:w="1040"/>
      </w:tblGrid>
      <w:tr w:rsidR="00B82761" w:rsidRPr="003E44B3" w14:paraId="0C00D874" w14:textId="77777777" w:rsidTr="00B82761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14:paraId="3F8FE1DD" w14:textId="77777777" w:rsidR="00B82761" w:rsidRDefault="00B82761" w:rsidP="00436892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lang w:val="en-GB" w:eastAsia="es-ES"/>
              </w:rPr>
            </w:pPr>
            <w:bookmarkStart w:id="1" w:name="_Hlk45827250"/>
          </w:p>
        </w:tc>
        <w:tc>
          <w:tcPr>
            <w:tcW w:w="624" w:type="dxa"/>
            <w:tcBorders>
              <w:bottom w:val="nil"/>
            </w:tcBorders>
            <w:shd w:val="clear" w:color="auto" w:fill="auto"/>
            <w:noWrap/>
          </w:tcPr>
          <w:p w14:paraId="0DD8B8F3" w14:textId="77777777" w:rsidR="00B82761" w:rsidRPr="003E44B3" w:rsidRDefault="00B82761" w:rsidP="00F518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  <w:noWrap/>
          </w:tcPr>
          <w:p w14:paraId="4E3BF7B3" w14:textId="77777777" w:rsidR="00B82761" w:rsidRPr="003E44B3" w:rsidRDefault="00B82761" w:rsidP="00F518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  <w:noWrap/>
          </w:tcPr>
          <w:p w14:paraId="6D9A7B6C" w14:textId="77777777" w:rsidR="00B82761" w:rsidRPr="003E44B3" w:rsidRDefault="00B82761" w:rsidP="00F518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noWrap/>
          </w:tcPr>
          <w:p w14:paraId="5A7DBF91" w14:textId="77777777" w:rsidR="00B82761" w:rsidRPr="003E44B3" w:rsidRDefault="00B82761" w:rsidP="00F518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02" w:type="dxa"/>
            <w:tcBorders>
              <w:bottom w:val="nil"/>
            </w:tcBorders>
            <w:shd w:val="clear" w:color="auto" w:fill="auto"/>
            <w:noWrap/>
          </w:tcPr>
          <w:p w14:paraId="252AF5B8" w14:textId="77777777" w:rsidR="00B82761" w:rsidRPr="003E44B3" w:rsidRDefault="00B82761" w:rsidP="00F518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77" w:type="dxa"/>
            <w:gridSpan w:val="6"/>
          </w:tcPr>
          <w:p w14:paraId="770EC0A1" w14:textId="04FA9F83" w:rsidR="00B82761" w:rsidRPr="00B82761" w:rsidRDefault="00B82761" w:rsidP="00F518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B82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B82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Diabetes Mellitus</w:t>
            </w:r>
          </w:p>
        </w:tc>
      </w:tr>
      <w:bookmarkEnd w:id="1"/>
      <w:tr w:rsidR="00B82761" w:rsidRPr="003E44B3" w14:paraId="15A6A896" w14:textId="77777777" w:rsidTr="00B82761">
        <w:trPr>
          <w:trHeight w:val="113"/>
        </w:trPr>
        <w:tc>
          <w:tcPr>
            <w:tcW w:w="1783" w:type="dxa"/>
            <w:tcBorders>
              <w:top w:val="nil"/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116E43C" w14:textId="78119A8C" w:rsidR="00B82761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5D2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First Author </w:t>
            </w:r>
            <w:r w:rsidRPr="005D24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s-ES"/>
              </w:rPr>
              <w:t>Ref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3E9563" w14:textId="5662DBD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Yea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F5AFCD" w14:textId="29982E4E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tudy location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66097A" w14:textId="4E353B7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 xml:space="preserve">Study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method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865FC7" w14:textId="6B36B82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Disease treated</w:t>
            </w:r>
          </w:p>
        </w:tc>
        <w:tc>
          <w:tcPr>
            <w:tcW w:w="19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153E59" w14:textId="2D441A1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Participan</w:t>
            </w:r>
            <w:r w:rsidRPr="003E44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(N)</w:t>
            </w:r>
          </w:p>
        </w:tc>
        <w:tc>
          <w:tcPr>
            <w:tcW w:w="540" w:type="dxa"/>
          </w:tcPr>
          <w:p w14:paraId="550D6416" w14:textId="77777777" w:rsidR="00B82761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</w:t>
            </w:r>
          </w:p>
          <w:p w14:paraId="320582C5" w14:textId="7DC57E2C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36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n</w:t>
            </w:r>
          </w:p>
        </w:tc>
        <w:tc>
          <w:tcPr>
            <w:tcW w:w="806" w:type="dxa"/>
            <w:shd w:val="clear" w:color="auto" w:fill="auto"/>
            <w:noWrap/>
          </w:tcPr>
          <w:p w14:paraId="1C866A8D" w14:textId="77777777" w:rsidR="00B82761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</w:t>
            </w:r>
          </w:p>
          <w:p w14:paraId="1876A060" w14:textId="6BB273C5" w:rsidR="00B82761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436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Women</w:t>
            </w:r>
          </w:p>
        </w:tc>
        <w:tc>
          <w:tcPr>
            <w:tcW w:w="1106" w:type="dxa"/>
          </w:tcPr>
          <w:p w14:paraId="38103086" w14:textId="77777777" w:rsidR="00B82761" w:rsidRDefault="00B82761" w:rsidP="00B82761">
            <w:pPr>
              <w:spacing w:after="0" w:line="360" w:lineRule="auto"/>
              <w:ind w:right="-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ge</w:t>
            </w:r>
          </w:p>
          <w:p w14:paraId="60224424" w14:textId="49434C46" w:rsidR="00B82761" w:rsidRDefault="00B82761" w:rsidP="00B82761">
            <w:pPr>
              <w:spacing w:after="0" w:line="360" w:lineRule="auto"/>
              <w:ind w:right="-15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82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an±SD</w:t>
            </w:r>
            <w:proofErr w:type="spellEnd"/>
          </w:p>
          <w:p w14:paraId="19F3506E" w14:textId="1D9D138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518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years-</w:t>
            </w:r>
          </w:p>
        </w:tc>
        <w:tc>
          <w:tcPr>
            <w:tcW w:w="1351" w:type="dxa"/>
          </w:tcPr>
          <w:p w14:paraId="26613F5D" w14:textId="2E025AC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7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Economic status</w:t>
            </w:r>
          </w:p>
        </w:tc>
        <w:tc>
          <w:tcPr>
            <w:tcW w:w="1634" w:type="dxa"/>
            <w:shd w:val="clear" w:color="auto" w:fill="auto"/>
            <w:noWrap/>
          </w:tcPr>
          <w:p w14:paraId="2B61B4D3" w14:textId="77777777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E</w:t>
            </w:r>
            <w:r w:rsidRPr="0037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ducational</w:t>
            </w:r>
          </w:p>
          <w:p w14:paraId="7BC89D7C" w14:textId="5E62DA6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7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evel</w:t>
            </w:r>
          </w:p>
        </w:tc>
        <w:tc>
          <w:tcPr>
            <w:tcW w:w="1040" w:type="dxa"/>
            <w:shd w:val="clear" w:color="auto" w:fill="auto"/>
            <w:noWrap/>
          </w:tcPr>
          <w:p w14:paraId="5A4EA1EB" w14:textId="1161231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72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Ethnicity</w:t>
            </w:r>
          </w:p>
        </w:tc>
      </w:tr>
      <w:tr w:rsidR="00B82761" w:rsidRPr="003E44B3" w14:paraId="7C93BD22" w14:textId="77777777" w:rsidTr="00DE630B">
        <w:trPr>
          <w:trHeight w:val="113"/>
        </w:trPr>
        <w:tc>
          <w:tcPr>
            <w:tcW w:w="1783" w:type="dxa"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619A8373" w14:textId="4113F1B4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 xml:space="preserve">Adams OP, 2010 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GB" w:eastAsia="es-ES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FB1AF03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5E93F6EE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rbados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D74F79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3B4AD0EB" w14:textId="54F3B96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  <w:p w14:paraId="403D8D6E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1467886F" w14:textId="7AE76CF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rk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83)</w:t>
            </w:r>
          </w:p>
        </w:tc>
        <w:tc>
          <w:tcPr>
            <w:tcW w:w="540" w:type="dxa"/>
          </w:tcPr>
          <w:p w14:paraId="254BDE77" w14:textId="35C0E22E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62E9CB23" w14:textId="501362F8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1106" w:type="dxa"/>
          </w:tcPr>
          <w:p w14:paraId="5D12930F" w14:textId="251BE45B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</w:t>
            </w:r>
          </w:p>
          <w:p w14:paraId="3E22DC20" w14:textId="22C1AE1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–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351" w:type="dxa"/>
          </w:tcPr>
          <w:p w14:paraId="5A638C5E" w14:textId="4C04056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80CDCB3" w14:textId="22E2AD9C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8276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07B7DBE" w14:textId="28E4882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R</w:t>
            </w:r>
          </w:p>
        </w:tc>
      </w:tr>
      <w:tr w:rsidR="00B82761" w:rsidRPr="003E44B3" w14:paraId="7D013D94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05153E9D" w14:textId="71515FA1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Adams OP, 2011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GB" w:eastAsia="es-ES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B0FC23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469B504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rbados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F63EE3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47B68AD2" w14:textId="3A14454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  <w:p w14:paraId="40F8882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198B6522" w14:textId="463D391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M/21)</w:t>
            </w:r>
          </w:p>
        </w:tc>
        <w:tc>
          <w:tcPr>
            <w:tcW w:w="540" w:type="dxa"/>
          </w:tcPr>
          <w:p w14:paraId="6FB7CFF1" w14:textId="43B1E045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13B38898" w14:textId="5E1867C4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106" w:type="dxa"/>
          </w:tcPr>
          <w:p w14:paraId="698BEE62" w14:textId="471E126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351" w:type="dxa"/>
          </w:tcPr>
          <w:p w14:paraId="38450429" w14:textId="3EB9F1B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8276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ABD7B93" w14:textId="36D0745C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8276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23A98B5" w14:textId="5F73D2F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8276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R</w:t>
            </w:r>
          </w:p>
        </w:tc>
      </w:tr>
      <w:tr w:rsidR="00B82761" w:rsidRPr="003E44B3" w14:paraId="3A852E49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41CBE3E0" w14:textId="1735B3F7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Albarran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NB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5F1D3C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955629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éxico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BB4F02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ixed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376E278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hideMark/>
          </w:tcPr>
          <w:p w14:paraId="17EFC063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49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lative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38)</w:t>
            </w:r>
          </w:p>
        </w:tc>
        <w:tc>
          <w:tcPr>
            <w:tcW w:w="540" w:type="dxa"/>
          </w:tcPr>
          <w:p w14:paraId="21E6F446" w14:textId="19F57D94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63B454FA" w14:textId="53E6F380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06" w:type="dxa"/>
          </w:tcPr>
          <w:p w14:paraId="182CF1CF" w14:textId="604D969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351" w:type="dxa"/>
          </w:tcPr>
          <w:p w14:paraId="0F4556C3" w14:textId="2BC3023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idd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and low-income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21E3208" w14:textId="36B2CD46" w:rsidR="00B82761" w:rsidRPr="003E44B3" w:rsidRDefault="00B82761" w:rsidP="00B82761">
            <w:pPr>
              <w:spacing w:after="0" w:line="360" w:lineRule="auto"/>
              <w:ind w:right="-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ementary (mean: 4.5 ± 3.4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B7249C8" w14:textId="3D8DAF4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42D85EAC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119882BA" w14:textId="4A9E71E8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Andrews CM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2DBD99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736216F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uatemala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2AD7B0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7455EEB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hideMark/>
          </w:tcPr>
          <w:p w14:paraId="1FB3081F" w14:textId="557D7283" w:rsidR="00B82761" w:rsidRPr="003E44B3" w:rsidRDefault="00B82761" w:rsidP="00B82761">
            <w:pPr>
              <w:spacing w:after="0" w:line="360" w:lineRule="auto"/>
              <w:ind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atients (55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br/>
              <w:t xml:space="preserve">Heal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orkers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10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br/>
              <w:t>Traditional heal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8)</w:t>
            </w:r>
          </w:p>
        </w:tc>
        <w:tc>
          <w:tcPr>
            <w:tcW w:w="540" w:type="dxa"/>
          </w:tcPr>
          <w:p w14:paraId="13C1F117" w14:textId="79DF4751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324B3EA4" w14:textId="49AED9D1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0</w:t>
            </w:r>
          </w:p>
        </w:tc>
        <w:tc>
          <w:tcPr>
            <w:tcW w:w="1106" w:type="dxa"/>
          </w:tcPr>
          <w:p w14:paraId="0BAEE7F5" w14:textId="3EFD1FDE" w:rsidR="00B82761" w:rsidRPr="003E44B3" w:rsidRDefault="00B82761" w:rsidP="00B827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3.3±11.4</w:t>
            </w:r>
          </w:p>
        </w:tc>
        <w:tc>
          <w:tcPr>
            <w:tcW w:w="1351" w:type="dxa"/>
          </w:tcPr>
          <w:p w14:paraId="50055554" w14:textId="5CCCB66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7A7619C" w14:textId="7BD71BB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B58A5AA" w14:textId="0479C26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digenous</w:t>
            </w:r>
            <w:proofErr w:type="spellEnd"/>
          </w:p>
        </w:tc>
      </w:tr>
      <w:tr w:rsidR="00B82761" w:rsidRPr="003E44B3" w14:paraId="73B6333F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0F292FD4" w14:textId="30F63574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Ávila-Sansores GM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A1C8B0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740F0A3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éxico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00815C3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5137806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  <w:p w14:paraId="5946C45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0AE736E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7 DM/ 9)</w:t>
            </w:r>
          </w:p>
        </w:tc>
        <w:tc>
          <w:tcPr>
            <w:tcW w:w="540" w:type="dxa"/>
          </w:tcPr>
          <w:p w14:paraId="56FAA434" w14:textId="05BFE33E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63328BC4" w14:textId="2C9ACCC8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106" w:type="dxa"/>
          </w:tcPr>
          <w:p w14:paraId="36D08DF3" w14:textId="4E23F0AA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</w:t>
            </w:r>
          </w:p>
          <w:p w14:paraId="2528D976" w14:textId="0DF8F3A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–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351" w:type="dxa"/>
          </w:tcPr>
          <w:p w14:paraId="2B2B55FD" w14:textId="53D47E4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ow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come</w:t>
            </w:r>
          </w:p>
        </w:tc>
        <w:tc>
          <w:tcPr>
            <w:tcW w:w="1634" w:type="dxa"/>
            <w:shd w:val="clear" w:color="auto" w:fill="auto"/>
            <w:hideMark/>
          </w:tcPr>
          <w:p w14:paraId="388EA7BF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lliterate: 77.8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3C6263F" w14:textId="0F28E06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7B46FC88" w14:textId="77777777" w:rsidTr="00F3136B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3233B635" w14:textId="022D79DB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Bermeo-Cabrera J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4E1EF0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A9B252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éxico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CEDF61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3006491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7C2EB97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00)</w:t>
            </w:r>
          </w:p>
        </w:tc>
        <w:tc>
          <w:tcPr>
            <w:tcW w:w="540" w:type="dxa"/>
          </w:tcPr>
          <w:p w14:paraId="37770639" w14:textId="2D7D7BE5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278D05D6" w14:textId="24F3B017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1106" w:type="dxa"/>
          </w:tcPr>
          <w:p w14:paraId="682597DD" w14:textId="4065AEB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351" w:type="dxa"/>
            <w:shd w:val="clear" w:color="auto" w:fill="auto"/>
          </w:tcPr>
          <w:p w14:paraId="053FF12D" w14:textId="1AA21E8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hideMark/>
          </w:tcPr>
          <w:p w14:paraId="0113F071" w14:textId="1C9D5B7E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l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ary 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≤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74FBCF27" w14:textId="63FD1AD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5DDC878A" w14:textId="77777777" w:rsidTr="00F3136B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222A4325" w14:textId="7F5DE588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Bersusa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AA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A5EA14E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2B5F1663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79EAA0C3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39266003" w14:textId="19FD3F7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  <w:p w14:paraId="103E20A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3A770D58" w14:textId="549CBAC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342 D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/ 4,379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pulation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40" w:type="dxa"/>
          </w:tcPr>
          <w:p w14:paraId="0267B024" w14:textId="4206C6C6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0447B3AD" w14:textId="190477D1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06" w:type="dxa"/>
          </w:tcPr>
          <w:p w14:paraId="4DC4AAFF" w14:textId="237776C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dest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proofErr w:type="gram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≥</w:t>
            </w:r>
            <w:proofErr w:type="gram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60</w:t>
            </w:r>
          </w:p>
        </w:tc>
        <w:tc>
          <w:tcPr>
            <w:tcW w:w="1351" w:type="dxa"/>
            <w:shd w:val="clear" w:color="auto" w:fill="auto"/>
          </w:tcPr>
          <w:p w14:paraId="0CE0C67E" w14:textId="74309DB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62B78B0" w14:textId="556E07E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CC1B228" w14:textId="79C9C81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67015B5D" w14:textId="77777777" w:rsidTr="008D7F8F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2D1296EC" w14:textId="14655470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Cardenas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MK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D349D9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268EC37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u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4DED474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ixed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22D45E9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hideMark/>
          </w:tcPr>
          <w:p w14:paraId="483D7AA1" w14:textId="2D86F1B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39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rk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60)</w:t>
            </w:r>
          </w:p>
        </w:tc>
        <w:tc>
          <w:tcPr>
            <w:tcW w:w="540" w:type="dxa"/>
          </w:tcPr>
          <w:p w14:paraId="62197030" w14:textId="598B0159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79966008" w14:textId="05D3A8ED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06" w:type="dxa"/>
          </w:tcPr>
          <w:p w14:paraId="18EF022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351" w:type="dxa"/>
            <w:shd w:val="clear" w:color="auto" w:fill="auto"/>
          </w:tcPr>
          <w:p w14:paraId="24334826" w14:textId="1B5C6C9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E639E70" w14:textId="78DAF8E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EC21737" w14:textId="11739E66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44F0DCAB" w14:textId="77777777" w:rsidTr="00654598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385345FB" w14:textId="56F47833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 xml:space="preserve">Carvalho SL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DB07A3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264E37A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21B9ABD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6B02AE2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hideMark/>
          </w:tcPr>
          <w:p w14:paraId="60DFCD7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53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egiv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9)</w:t>
            </w:r>
          </w:p>
        </w:tc>
        <w:tc>
          <w:tcPr>
            <w:tcW w:w="540" w:type="dxa"/>
            <w:shd w:val="clear" w:color="auto" w:fill="auto"/>
          </w:tcPr>
          <w:p w14:paraId="4B03296F" w14:textId="48474AD9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04DAD442" w14:textId="045D842B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106" w:type="dxa"/>
          </w:tcPr>
          <w:p w14:paraId="5A0DA30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≥ 60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yrs</w:t>
            </w:r>
            <w:proofErr w:type="spellEnd"/>
          </w:p>
        </w:tc>
        <w:tc>
          <w:tcPr>
            <w:tcW w:w="1351" w:type="dxa"/>
          </w:tcPr>
          <w:p w14:paraId="5833D5C0" w14:textId="2F9487B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79C05E8" w14:textId="3D85D02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79B8959" w14:textId="609E936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3005738D" w14:textId="77777777" w:rsidTr="00654598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47E9462C" w14:textId="498E0601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Castro B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3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B35F32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FBE11F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minican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public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79C3C85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66E9470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  <w:p w14:paraId="1E56FC50" w14:textId="3914173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0A1A4CF3" w14:textId="52CA926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6 DM / 149)</w:t>
            </w:r>
          </w:p>
        </w:tc>
        <w:tc>
          <w:tcPr>
            <w:tcW w:w="540" w:type="dxa"/>
            <w:shd w:val="clear" w:color="auto" w:fill="auto"/>
          </w:tcPr>
          <w:p w14:paraId="2A07D65E" w14:textId="4C1A3036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2E06CF7C" w14:textId="3E85CD2F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106" w:type="dxa"/>
          </w:tcPr>
          <w:p w14:paraId="56528D48" w14:textId="7351993E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351" w:type="dxa"/>
          </w:tcPr>
          <w:p w14:paraId="3802D6B4" w14:textId="405F974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w-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come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hideMark/>
          </w:tcPr>
          <w:p w14:paraId="5FF37F2C" w14:textId="66641E1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B629547" w14:textId="25B0D9E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173654E0" w14:textId="77777777" w:rsidTr="007B35E2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0511DCF1" w14:textId="74FA2D50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Chary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A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955C02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09BA41C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uatemala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97A81C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ixed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7BD18D4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hideMark/>
          </w:tcPr>
          <w:p w14:paraId="3124C7E9" w14:textId="41A3F6EC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atients (103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br/>
              <w:t xml:space="preserve">Heal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orkers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3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br/>
              <w:t>Community leaders (3)</w:t>
            </w:r>
          </w:p>
        </w:tc>
        <w:tc>
          <w:tcPr>
            <w:tcW w:w="540" w:type="dxa"/>
          </w:tcPr>
          <w:p w14:paraId="636D192E" w14:textId="56C71D08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6B1612A1" w14:textId="1C82E572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1106" w:type="dxa"/>
          </w:tcPr>
          <w:p w14:paraId="48D59449" w14:textId="2E3BE73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4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.7</w:t>
            </w:r>
          </w:p>
        </w:tc>
        <w:tc>
          <w:tcPr>
            <w:tcW w:w="1351" w:type="dxa"/>
            <w:shd w:val="clear" w:color="auto" w:fill="auto"/>
          </w:tcPr>
          <w:p w14:paraId="44A6A0A4" w14:textId="47FE7F9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76D918A" w14:textId="7B27E3FF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lementary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1752C6E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stly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digenou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Maya</w:t>
            </w:r>
          </w:p>
        </w:tc>
      </w:tr>
      <w:tr w:rsidR="00B82761" w:rsidRPr="003E44B3" w14:paraId="1E3FF33A" w14:textId="77777777" w:rsidTr="007B35E2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5C191559" w14:textId="47A9FD16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ekker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AM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954D4E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5679103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liz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7D6EF2F3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ixed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246B5B9A" w14:textId="4462B8A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  <w:p w14:paraId="45A5D83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hideMark/>
          </w:tcPr>
          <w:p w14:paraId="0664BBCE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harts (112 DM/ 178)</w:t>
            </w:r>
          </w:p>
          <w:p w14:paraId="6185910B" w14:textId="61B6C9C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atients (19 DM/ 25)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br/>
              <w:t xml:space="preserve">Heal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orkers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20)</w:t>
            </w:r>
          </w:p>
        </w:tc>
        <w:tc>
          <w:tcPr>
            <w:tcW w:w="540" w:type="dxa"/>
          </w:tcPr>
          <w:p w14:paraId="76FC4993" w14:textId="1A51D03B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</w:t>
            </w:r>
          </w:p>
          <w:p w14:paraId="24DBA029" w14:textId="77777777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6" w:type="dxa"/>
            <w:shd w:val="clear" w:color="auto" w:fill="auto"/>
            <w:noWrap/>
            <w:hideMark/>
          </w:tcPr>
          <w:p w14:paraId="5C1A5093" w14:textId="67B079C0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</w:t>
            </w:r>
          </w:p>
          <w:p w14:paraId="789201B9" w14:textId="77777777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06" w:type="dxa"/>
          </w:tcPr>
          <w:p w14:paraId="14590CBF" w14:textId="69EC84A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351" w:type="dxa"/>
            <w:shd w:val="clear" w:color="auto" w:fill="auto"/>
          </w:tcPr>
          <w:p w14:paraId="374ABCA6" w14:textId="67E679E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9340E29" w14:textId="4FAE35CF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ementary:84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D101D4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ostly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digenou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ople</w:t>
            </w:r>
            <w:proofErr w:type="spellEnd"/>
          </w:p>
        </w:tc>
      </w:tr>
      <w:tr w:rsidR="00B82761" w:rsidRPr="003E44B3" w14:paraId="1C4538DC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66A03A63" w14:textId="5EF39A17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Eliaschewitz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FG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3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BECC84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5CB0263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4827603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ixed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29A2E61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6960C39C" w14:textId="19B80A6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rk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6)</w:t>
            </w:r>
          </w:p>
        </w:tc>
        <w:tc>
          <w:tcPr>
            <w:tcW w:w="540" w:type="dxa"/>
          </w:tcPr>
          <w:p w14:paraId="361ABD93" w14:textId="479F84AA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403D22AB" w14:textId="5FF605F3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06" w:type="dxa"/>
          </w:tcPr>
          <w:p w14:paraId="0467E2A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351" w:type="dxa"/>
          </w:tcPr>
          <w:p w14:paraId="206EBCB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349A99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4BFBF72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</w:tr>
      <w:tr w:rsidR="00B82761" w:rsidRPr="003E44B3" w14:paraId="64314F74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58DFB98B" w14:textId="28B664E5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Faria CCC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9DDDF8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FD4928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490570F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70CBE216" w14:textId="69531FE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58AD59D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87)</w:t>
            </w:r>
          </w:p>
        </w:tc>
        <w:tc>
          <w:tcPr>
            <w:tcW w:w="540" w:type="dxa"/>
          </w:tcPr>
          <w:p w14:paraId="612AAD1F" w14:textId="6EAB3969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0D5C1354" w14:textId="76672CF4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4</w:t>
            </w:r>
          </w:p>
        </w:tc>
        <w:tc>
          <w:tcPr>
            <w:tcW w:w="1106" w:type="dxa"/>
          </w:tcPr>
          <w:p w14:paraId="205E33EA" w14:textId="758DADF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57.8% &gt; 60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yrs</w:t>
            </w:r>
            <w:proofErr w:type="spellEnd"/>
          </w:p>
        </w:tc>
        <w:tc>
          <w:tcPr>
            <w:tcW w:w="1351" w:type="dxa"/>
          </w:tcPr>
          <w:p w14:paraId="58FA6CE6" w14:textId="34FB319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71.6% &lt; 3 minimum wages</w:t>
            </w:r>
          </w:p>
        </w:tc>
        <w:tc>
          <w:tcPr>
            <w:tcW w:w="1634" w:type="dxa"/>
            <w:shd w:val="clear" w:color="auto" w:fill="auto"/>
            <w:hideMark/>
          </w:tcPr>
          <w:p w14:paraId="1A30AC0B" w14:textId="7D437F5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complete elementary: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7.6% (26.6% illiterate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844D878" w14:textId="1A655B9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49DF1736" w14:textId="77777777" w:rsidTr="00644D3B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78F37712" w14:textId="361F8D24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Fort MP, 2011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F2BEC3F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4312E65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éxico, Costa Rica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71C171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1BAF7626" w14:textId="23A942F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  <w:p w14:paraId="355455A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7F66332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70)</w:t>
            </w:r>
          </w:p>
        </w:tc>
        <w:tc>
          <w:tcPr>
            <w:tcW w:w="540" w:type="dxa"/>
          </w:tcPr>
          <w:p w14:paraId="6D26B993" w14:textId="37A9DA24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0EC4DF9F" w14:textId="646CEEE6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106" w:type="dxa"/>
          </w:tcPr>
          <w:p w14:paraId="3358F3FF" w14:textId="77777777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</w:t>
            </w:r>
          </w:p>
          <w:p w14:paraId="31C38DD6" w14:textId="58050F1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 -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351" w:type="dxa"/>
            <w:shd w:val="clear" w:color="auto" w:fill="auto"/>
          </w:tcPr>
          <w:p w14:paraId="362511A0" w14:textId="7953828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721FA85" w14:textId="26B9539C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7D94A085" w14:textId="408278A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5A0D8370" w14:textId="77777777" w:rsidTr="00644D3B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69D4FF7C" w14:textId="20A45DE9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Fort MP, 2015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B5A2D9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D94934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xico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07E33AA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334DD80F" w14:textId="2F7A0B6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  <w:p w14:paraId="4C66848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hideMark/>
          </w:tcPr>
          <w:p w14:paraId="13F7EB8B" w14:textId="7E89943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atients (9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br/>
              <w:t>Relatives (6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br/>
              <w:t xml:space="preserve">Heal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orkers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9)</w:t>
            </w:r>
          </w:p>
        </w:tc>
        <w:tc>
          <w:tcPr>
            <w:tcW w:w="540" w:type="dxa"/>
          </w:tcPr>
          <w:p w14:paraId="781AF820" w14:textId="61E088DA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2913F090" w14:textId="53886C72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06" w:type="dxa"/>
          </w:tcPr>
          <w:p w14:paraId="61600D35" w14:textId="7813CE1F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</w:t>
            </w:r>
          </w:p>
          <w:p w14:paraId="7D009F92" w14:textId="2AD7707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4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–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351" w:type="dxa"/>
            <w:shd w:val="clear" w:color="auto" w:fill="auto"/>
          </w:tcPr>
          <w:p w14:paraId="1BF6AD63" w14:textId="6038E00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166607E" w14:textId="7B1119E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F909E16" w14:textId="60A5CB3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6522B0" w14:paraId="13FC01AD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4FB95682" w14:textId="3E4C70D4" w:rsidR="00B82761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lang w:eastAsia="es-ES"/>
              </w:rPr>
            </w:pPr>
            <w:r w:rsidRPr="00070BCB">
              <w:rPr>
                <w:rFonts w:ascii="Times New Roman" w:eastAsia="Times New Roman" w:hAnsi="Times New Roman" w:cs="Times New Roman"/>
                <w:lang w:eastAsia="es-ES"/>
              </w:rPr>
              <w:t>da Gama CAP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 w:rsidRPr="00070BCB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43</w:t>
            </w:r>
          </w:p>
        </w:tc>
        <w:tc>
          <w:tcPr>
            <w:tcW w:w="624" w:type="dxa"/>
            <w:shd w:val="clear" w:color="auto" w:fill="auto"/>
            <w:noWrap/>
          </w:tcPr>
          <w:p w14:paraId="1438A979" w14:textId="741036FF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19" w:type="dxa"/>
            <w:shd w:val="clear" w:color="auto" w:fill="auto"/>
            <w:noWrap/>
          </w:tcPr>
          <w:p w14:paraId="5CCA3E2E" w14:textId="67EC49E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</w:tcPr>
          <w:p w14:paraId="55C03F87" w14:textId="5A0D20F6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</w:tcPr>
          <w:p w14:paraId="4B520F8F" w14:textId="238CAECC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noWrap/>
          </w:tcPr>
          <w:p w14:paraId="262BC1E9" w14:textId="124F9DEA" w:rsidR="00B82761" w:rsidRPr="006522B0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52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orkers and</w:t>
            </w:r>
            <w:r w:rsidRPr="00652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other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akeholders (20)</w:t>
            </w:r>
          </w:p>
        </w:tc>
        <w:tc>
          <w:tcPr>
            <w:tcW w:w="540" w:type="dxa"/>
            <w:shd w:val="clear" w:color="auto" w:fill="auto"/>
          </w:tcPr>
          <w:p w14:paraId="77BABCC4" w14:textId="3B90DE10" w:rsidR="00B82761" w:rsidRPr="006522B0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806" w:type="dxa"/>
            <w:shd w:val="clear" w:color="auto" w:fill="auto"/>
            <w:noWrap/>
          </w:tcPr>
          <w:p w14:paraId="51E8A316" w14:textId="48C3CB8A" w:rsidR="00B82761" w:rsidRPr="006522B0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06" w:type="dxa"/>
            <w:shd w:val="clear" w:color="auto" w:fill="auto"/>
          </w:tcPr>
          <w:p w14:paraId="64C574CE" w14:textId="14F50545" w:rsidR="00B82761" w:rsidRPr="006522B0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351" w:type="dxa"/>
            <w:shd w:val="clear" w:color="auto" w:fill="auto"/>
          </w:tcPr>
          <w:p w14:paraId="061EFFAC" w14:textId="71DA777E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A</w:t>
            </w:r>
          </w:p>
        </w:tc>
        <w:tc>
          <w:tcPr>
            <w:tcW w:w="1634" w:type="dxa"/>
            <w:shd w:val="clear" w:color="auto" w:fill="auto"/>
            <w:noWrap/>
          </w:tcPr>
          <w:p w14:paraId="6E430E1F" w14:textId="281C79BE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A</w:t>
            </w:r>
          </w:p>
        </w:tc>
        <w:tc>
          <w:tcPr>
            <w:tcW w:w="1040" w:type="dxa"/>
            <w:shd w:val="clear" w:color="auto" w:fill="auto"/>
            <w:noWrap/>
          </w:tcPr>
          <w:p w14:paraId="1D81B4A6" w14:textId="62FBFE43" w:rsidR="00B82761" w:rsidRPr="006522B0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</w:tr>
      <w:tr w:rsidR="00B82761" w:rsidRPr="003E44B3" w14:paraId="14F34B1D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48D0445C" w14:textId="56D923BC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 xml:space="preserve">García Castro M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4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8DB480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5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0F67F14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uba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19F8FC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015A8E9F" w14:textId="2601C8E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0A1E2363" w14:textId="1369CEC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68 T2DM/81)</w:t>
            </w:r>
          </w:p>
        </w:tc>
        <w:tc>
          <w:tcPr>
            <w:tcW w:w="540" w:type="dxa"/>
          </w:tcPr>
          <w:p w14:paraId="51F345C5" w14:textId="2DEB7977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4140343B" w14:textId="3528F7E8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06" w:type="dxa"/>
          </w:tcPr>
          <w:p w14:paraId="1A7AC89F" w14:textId="1983BA37" w:rsidR="00B82761" w:rsidRDefault="00B82761" w:rsidP="00B82761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</w:t>
            </w:r>
          </w:p>
          <w:p w14:paraId="5720814E" w14:textId="6E24F29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–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351" w:type="dxa"/>
          </w:tcPr>
          <w:p w14:paraId="150D629B" w14:textId="596115EC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D8CA2E9" w14:textId="771A8F1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ry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:14.8% Secondary: 27.2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7528CE0" w14:textId="2962E76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7E8D217B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7FC1945E" w14:textId="23F40222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Goldín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L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4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065E23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1FA452C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uatemala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E08DE0E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353BB4A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hideMark/>
          </w:tcPr>
          <w:p w14:paraId="4E8E1DFE" w14:textId="192E6887" w:rsidR="00B82761" w:rsidRPr="003E44B3" w:rsidRDefault="00B82761" w:rsidP="00B82761">
            <w:pPr>
              <w:spacing w:after="0" w:line="360" w:lineRule="auto"/>
              <w:ind w:right="-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atients (36 DM/39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br/>
              <w:t xml:space="preserve">Heal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orkers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60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br/>
              <w:t xml:space="preserve">Heal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rectors (9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akeholders (3)</w:t>
            </w:r>
          </w:p>
        </w:tc>
        <w:tc>
          <w:tcPr>
            <w:tcW w:w="540" w:type="dxa"/>
          </w:tcPr>
          <w:p w14:paraId="32BD9E3C" w14:textId="3BD9943B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3D21835F" w14:textId="7077EB6C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106" w:type="dxa"/>
          </w:tcPr>
          <w:p w14:paraId="49B9B525" w14:textId="55AE833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 7.3</w:t>
            </w:r>
          </w:p>
        </w:tc>
        <w:tc>
          <w:tcPr>
            <w:tcW w:w="1351" w:type="dxa"/>
          </w:tcPr>
          <w:p w14:paraId="746719EA" w14:textId="50F1509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ow-income</w:t>
            </w:r>
          </w:p>
          <w:p w14:paraId="325A1F2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466A8385" w14:textId="54AE3AE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ementary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7F44696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digenou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Maya</w:t>
            </w:r>
          </w:p>
        </w:tc>
      </w:tr>
      <w:tr w:rsidR="00B82761" w:rsidRPr="003E44B3" w14:paraId="1C398529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574103EB" w14:textId="07BDA785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070BCB">
              <w:rPr>
                <w:rFonts w:ascii="Times New Roman" w:eastAsia="Times New Roman" w:hAnsi="Times New Roman" w:cs="Times New Roman"/>
                <w:lang w:eastAsia="es-ES"/>
              </w:rPr>
              <w:t xml:space="preserve">Gouveia </w:t>
            </w:r>
            <w:proofErr w:type="spellStart"/>
            <w:r w:rsidRPr="00070BCB">
              <w:rPr>
                <w:rFonts w:ascii="Times New Roman" w:eastAsia="Times New Roman" w:hAnsi="Times New Roman" w:cs="Times New Roman"/>
                <w:lang w:eastAsia="es-ES"/>
              </w:rPr>
              <w:t>BdLA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(a)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46</w:t>
            </w:r>
          </w:p>
        </w:tc>
        <w:tc>
          <w:tcPr>
            <w:tcW w:w="624" w:type="dxa"/>
            <w:shd w:val="clear" w:color="auto" w:fill="auto"/>
            <w:noWrap/>
          </w:tcPr>
          <w:p w14:paraId="744036F8" w14:textId="476CC7D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19" w:type="dxa"/>
            <w:shd w:val="clear" w:color="auto" w:fill="auto"/>
            <w:noWrap/>
          </w:tcPr>
          <w:p w14:paraId="5E89B7CF" w14:textId="388ACD3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52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</w:tcPr>
          <w:p w14:paraId="645D79CE" w14:textId="3F311F4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ixed</w:t>
            </w:r>
            <w:proofErr w:type="spellEnd"/>
          </w:p>
        </w:tc>
        <w:tc>
          <w:tcPr>
            <w:tcW w:w="796" w:type="dxa"/>
            <w:shd w:val="clear" w:color="auto" w:fill="auto"/>
            <w:noWrap/>
          </w:tcPr>
          <w:p w14:paraId="7116CC78" w14:textId="311FC54B" w:rsidR="00B82761" w:rsidRPr="00070BCB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</w:tcPr>
          <w:p w14:paraId="12AF025F" w14:textId="111618C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5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FD5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  <w:r w:rsidRPr="00FD5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5EFAA3D7" w14:textId="7D54FA57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806" w:type="dxa"/>
            <w:shd w:val="clear" w:color="auto" w:fill="auto"/>
            <w:noWrap/>
          </w:tcPr>
          <w:p w14:paraId="506C6B30" w14:textId="68BC9064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106" w:type="dxa"/>
            <w:shd w:val="clear" w:color="auto" w:fill="auto"/>
          </w:tcPr>
          <w:p w14:paraId="6A58E27B" w14:textId="77836E65" w:rsidR="00B82761" w:rsidRPr="00070BCB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351" w:type="dxa"/>
            <w:shd w:val="clear" w:color="auto" w:fill="auto"/>
          </w:tcPr>
          <w:p w14:paraId="6EF584EA" w14:textId="09A427E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D58A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.5 [39-77]</w:t>
            </w:r>
          </w:p>
        </w:tc>
        <w:tc>
          <w:tcPr>
            <w:tcW w:w="1634" w:type="dxa"/>
            <w:shd w:val="clear" w:color="auto" w:fill="auto"/>
            <w:noWrap/>
          </w:tcPr>
          <w:p w14:paraId="5BF8E4FD" w14:textId="779A896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comple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lementary:43.7%</w:t>
            </w:r>
          </w:p>
        </w:tc>
        <w:tc>
          <w:tcPr>
            <w:tcW w:w="1040" w:type="dxa"/>
            <w:shd w:val="clear" w:color="auto" w:fill="auto"/>
            <w:noWrap/>
          </w:tcPr>
          <w:p w14:paraId="7675B1F9" w14:textId="44D27F7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h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 65.6%</w:t>
            </w:r>
          </w:p>
        </w:tc>
      </w:tr>
      <w:tr w:rsidR="00B82761" w:rsidRPr="003E44B3" w14:paraId="44A3F86F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1646F893" w14:textId="102745A0" w:rsidR="00B82761" w:rsidRPr="00070BCB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070BCB">
              <w:rPr>
                <w:rFonts w:ascii="Times New Roman" w:eastAsia="Times New Roman" w:hAnsi="Times New Roman" w:cs="Times New Roman"/>
                <w:lang w:eastAsia="es-ES"/>
              </w:rPr>
              <w:t xml:space="preserve">Gouveia </w:t>
            </w:r>
            <w:proofErr w:type="spellStart"/>
            <w:r w:rsidRPr="00070BCB">
              <w:rPr>
                <w:rFonts w:ascii="Times New Roman" w:eastAsia="Times New Roman" w:hAnsi="Times New Roman" w:cs="Times New Roman"/>
                <w:lang w:eastAsia="es-ES"/>
              </w:rPr>
              <w:t>BdLA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(b)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47</w:t>
            </w:r>
          </w:p>
        </w:tc>
        <w:tc>
          <w:tcPr>
            <w:tcW w:w="624" w:type="dxa"/>
            <w:shd w:val="clear" w:color="auto" w:fill="auto"/>
            <w:noWrap/>
          </w:tcPr>
          <w:p w14:paraId="3BBAD1FB" w14:textId="517D70B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19" w:type="dxa"/>
            <w:shd w:val="clear" w:color="auto" w:fill="auto"/>
            <w:noWrap/>
          </w:tcPr>
          <w:p w14:paraId="091654F7" w14:textId="681EEF0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52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</w:tcPr>
          <w:p w14:paraId="38C645D9" w14:textId="5D9AF5A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ixed</w:t>
            </w:r>
            <w:proofErr w:type="spellEnd"/>
          </w:p>
        </w:tc>
        <w:tc>
          <w:tcPr>
            <w:tcW w:w="796" w:type="dxa"/>
            <w:shd w:val="clear" w:color="auto" w:fill="auto"/>
            <w:noWrap/>
          </w:tcPr>
          <w:p w14:paraId="29725F90" w14:textId="59F6B8DD" w:rsidR="00B82761" w:rsidRPr="00070BCB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522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</w:tcPr>
          <w:p w14:paraId="23C8E6F7" w14:textId="1AEBADF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5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FD5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  <w:r w:rsidRPr="00FD5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D51486D" w14:textId="7D079182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806" w:type="dxa"/>
            <w:shd w:val="clear" w:color="auto" w:fill="auto"/>
            <w:noWrap/>
          </w:tcPr>
          <w:p w14:paraId="62546E5D" w14:textId="78FAA9A9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106" w:type="dxa"/>
            <w:shd w:val="clear" w:color="auto" w:fill="auto"/>
          </w:tcPr>
          <w:p w14:paraId="5C1ACDDC" w14:textId="0EA79FE0" w:rsidR="00B82761" w:rsidRPr="00070BCB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351" w:type="dxa"/>
            <w:shd w:val="clear" w:color="auto" w:fill="auto"/>
          </w:tcPr>
          <w:p w14:paraId="0B58563A" w14:textId="2CC1A4A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6±11.08</w:t>
            </w:r>
          </w:p>
        </w:tc>
        <w:tc>
          <w:tcPr>
            <w:tcW w:w="1634" w:type="dxa"/>
            <w:shd w:val="clear" w:color="auto" w:fill="auto"/>
            <w:noWrap/>
          </w:tcPr>
          <w:p w14:paraId="56F0B8B9" w14:textId="5F85569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comple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lementary:50%</w:t>
            </w:r>
          </w:p>
        </w:tc>
        <w:tc>
          <w:tcPr>
            <w:tcW w:w="1040" w:type="dxa"/>
            <w:shd w:val="clear" w:color="auto" w:fill="auto"/>
            <w:noWrap/>
          </w:tcPr>
          <w:p w14:paraId="6BEB8040" w14:textId="32499876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h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 62.5%</w:t>
            </w:r>
          </w:p>
        </w:tc>
      </w:tr>
      <w:tr w:rsidR="00B82761" w:rsidRPr="003E44B3" w14:paraId="4FDEC14B" w14:textId="77777777" w:rsidTr="00730B4D">
        <w:trPr>
          <w:trHeight w:val="777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4EAC231B" w14:textId="3882D89A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Henrique NN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4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CCBA1A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B05F54F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5EA0CFE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5A53F86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M</w:t>
            </w:r>
          </w:p>
          <w:p w14:paraId="3E7D656B" w14:textId="02AE372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6BA87ECE" w14:textId="3F62236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5 DM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)</w:t>
            </w:r>
          </w:p>
        </w:tc>
        <w:tc>
          <w:tcPr>
            <w:tcW w:w="540" w:type="dxa"/>
          </w:tcPr>
          <w:p w14:paraId="66C4A50A" w14:textId="6DD531A0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3A1582DF" w14:textId="24E5F601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06" w:type="dxa"/>
          </w:tcPr>
          <w:p w14:paraId="664A7D5A" w14:textId="486B09C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.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&gt; 60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yrs</w:t>
            </w:r>
            <w:proofErr w:type="spellEnd"/>
          </w:p>
        </w:tc>
        <w:tc>
          <w:tcPr>
            <w:tcW w:w="1351" w:type="dxa"/>
            <w:shd w:val="clear" w:color="auto" w:fill="auto"/>
          </w:tcPr>
          <w:p w14:paraId="52B7C574" w14:textId="13B4C04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F1ED239" w14:textId="7CF048F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C73C1CE" w14:textId="7C818A76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2F350461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161767D8" w14:textId="55EAC5C5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1B1374">
              <w:rPr>
                <w:rFonts w:ascii="Times New Roman" w:eastAsia="Times New Roman" w:hAnsi="Times New Roman" w:cs="Times New Roman"/>
                <w:lang w:eastAsia="es-ES"/>
              </w:rPr>
              <w:t>Juárez-Ramírez C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49</w:t>
            </w:r>
          </w:p>
        </w:tc>
        <w:tc>
          <w:tcPr>
            <w:tcW w:w="624" w:type="dxa"/>
            <w:shd w:val="clear" w:color="auto" w:fill="auto"/>
            <w:noWrap/>
          </w:tcPr>
          <w:p w14:paraId="1AF789FC" w14:textId="33443A1C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19" w:type="dxa"/>
            <w:shd w:val="clear" w:color="auto" w:fill="auto"/>
            <w:noWrap/>
          </w:tcPr>
          <w:p w14:paraId="25754B16" w14:textId="52F22CA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xico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</w:tcPr>
          <w:p w14:paraId="1FCE49DC" w14:textId="44B40D8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ixed</w:t>
            </w:r>
            <w:proofErr w:type="spellEnd"/>
          </w:p>
        </w:tc>
        <w:tc>
          <w:tcPr>
            <w:tcW w:w="796" w:type="dxa"/>
            <w:shd w:val="clear" w:color="auto" w:fill="auto"/>
            <w:noWrap/>
          </w:tcPr>
          <w:p w14:paraId="47F43F9C" w14:textId="758B287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</w:tcPr>
          <w:p w14:paraId="0039107A" w14:textId="1AC8DEA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95)</w:t>
            </w:r>
          </w:p>
        </w:tc>
        <w:tc>
          <w:tcPr>
            <w:tcW w:w="540" w:type="dxa"/>
            <w:shd w:val="clear" w:color="auto" w:fill="auto"/>
          </w:tcPr>
          <w:p w14:paraId="2839D2C4" w14:textId="6C5CB48F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806" w:type="dxa"/>
            <w:shd w:val="clear" w:color="auto" w:fill="auto"/>
            <w:noWrap/>
          </w:tcPr>
          <w:p w14:paraId="4D5776C1" w14:textId="5AAA0D8D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8</w:t>
            </w:r>
          </w:p>
        </w:tc>
        <w:tc>
          <w:tcPr>
            <w:tcW w:w="1106" w:type="dxa"/>
            <w:shd w:val="clear" w:color="auto" w:fill="auto"/>
          </w:tcPr>
          <w:p w14:paraId="2F73B244" w14:textId="0CB20DD6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.5</w:t>
            </w:r>
          </w:p>
        </w:tc>
        <w:tc>
          <w:tcPr>
            <w:tcW w:w="1351" w:type="dxa"/>
            <w:shd w:val="clear" w:color="auto" w:fill="auto"/>
          </w:tcPr>
          <w:p w14:paraId="048AA09D" w14:textId="26CFECC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</w:tcPr>
          <w:p w14:paraId="55406C91" w14:textId="29525F4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lliter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: 39%</w:t>
            </w:r>
          </w:p>
        </w:tc>
        <w:tc>
          <w:tcPr>
            <w:tcW w:w="1040" w:type="dxa"/>
            <w:shd w:val="clear" w:color="auto" w:fill="auto"/>
            <w:noWrap/>
          </w:tcPr>
          <w:p w14:paraId="2391E619" w14:textId="5351809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BE6A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digenous</w:t>
            </w:r>
            <w:proofErr w:type="spellEnd"/>
            <w:r w:rsidRPr="00BE6A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Maya</w:t>
            </w:r>
          </w:p>
        </w:tc>
      </w:tr>
      <w:tr w:rsidR="00B82761" w:rsidRPr="003E44B3" w14:paraId="54C0EBFE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31CD8872" w14:textId="0E80E0C5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Lagunes-Córdoba R</w:t>
            </w:r>
            <w:r w:rsidRPr="001B1374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4F858D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674879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éxico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F81BB9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1F074C2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76005C83" w14:textId="275B295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alth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ork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8)</w:t>
            </w:r>
          </w:p>
        </w:tc>
        <w:tc>
          <w:tcPr>
            <w:tcW w:w="540" w:type="dxa"/>
          </w:tcPr>
          <w:p w14:paraId="0D59AC3F" w14:textId="7D84914B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06E9F538" w14:textId="1CFD094A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06" w:type="dxa"/>
          </w:tcPr>
          <w:p w14:paraId="587120E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351" w:type="dxa"/>
          </w:tcPr>
          <w:p w14:paraId="070873FF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A56BFF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D0E9D9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B82761" w:rsidRPr="003E44B3" w14:paraId="62709D33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5CE4256F" w14:textId="4FCB7F2C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Lenz R </w:t>
            </w:r>
            <w:r w:rsidRPr="001B1374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5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77CF85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504F82A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il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554669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ixed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61EF5BA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369B2DF8" w14:textId="0FF0757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ork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88)</w:t>
            </w:r>
          </w:p>
        </w:tc>
        <w:tc>
          <w:tcPr>
            <w:tcW w:w="540" w:type="dxa"/>
          </w:tcPr>
          <w:p w14:paraId="426878D9" w14:textId="61C6EA26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7A3F4DF2" w14:textId="4719EAEB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06" w:type="dxa"/>
          </w:tcPr>
          <w:p w14:paraId="699E285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351" w:type="dxa"/>
          </w:tcPr>
          <w:p w14:paraId="737F3D8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368DB7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8B7E8F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B82761" w:rsidRPr="003E44B3" w14:paraId="607CCD3A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0EBD0581" w14:textId="2F0D638A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Lerman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I </w:t>
            </w:r>
            <w:r w:rsidRPr="001B1374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5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488D66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9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10969553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éxico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BEB4B7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0CBA3A6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5F5EF06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9)</w:t>
            </w:r>
          </w:p>
        </w:tc>
        <w:tc>
          <w:tcPr>
            <w:tcW w:w="540" w:type="dxa"/>
          </w:tcPr>
          <w:p w14:paraId="04AF6517" w14:textId="22E779E2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5839BD11" w14:textId="36B275C6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06" w:type="dxa"/>
          </w:tcPr>
          <w:p w14:paraId="22A4D2BF" w14:textId="3B17702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 ± 8</w:t>
            </w:r>
          </w:p>
        </w:tc>
        <w:tc>
          <w:tcPr>
            <w:tcW w:w="1351" w:type="dxa"/>
          </w:tcPr>
          <w:p w14:paraId="2835B165" w14:textId="0D36BB7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ow-income</w:t>
            </w:r>
          </w:p>
          <w:p w14:paraId="2EE3388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DFC356F" w14:textId="07C2DDF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ementary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F9ACB7A" w14:textId="32226E9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5B8FF535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274029CD" w14:textId="156C639F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1B1374">
              <w:rPr>
                <w:rFonts w:ascii="Times New Roman" w:eastAsia="Times New Roman" w:hAnsi="Times New Roman" w:cs="Times New Roman"/>
                <w:lang w:eastAsia="es-ES"/>
              </w:rPr>
              <w:t>de Lima Santos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53</w:t>
            </w:r>
          </w:p>
        </w:tc>
        <w:tc>
          <w:tcPr>
            <w:tcW w:w="624" w:type="dxa"/>
            <w:shd w:val="clear" w:color="auto" w:fill="auto"/>
            <w:noWrap/>
          </w:tcPr>
          <w:p w14:paraId="63905FEF" w14:textId="562894C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19" w:type="dxa"/>
            <w:shd w:val="clear" w:color="auto" w:fill="auto"/>
            <w:noWrap/>
          </w:tcPr>
          <w:p w14:paraId="34BD3216" w14:textId="6DD506F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</w:tcPr>
          <w:p w14:paraId="59373CCC" w14:textId="1C004E2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</w:tcPr>
          <w:p w14:paraId="372450E6" w14:textId="14EAA11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</w:tcPr>
          <w:p w14:paraId="07406BE3" w14:textId="44791766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atients (26)</w:t>
            </w:r>
          </w:p>
        </w:tc>
        <w:tc>
          <w:tcPr>
            <w:tcW w:w="540" w:type="dxa"/>
            <w:shd w:val="clear" w:color="auto" w:fill="auto"/>
          </w:tcPr>
          <w:p w14:paraId="4D779F42" w14:textId="33E5CD1F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806" w:type="dxa"/>
            <w:shd w:val="clear" w:color="auto" w:fill="auto"/>
            <w:noWrap/>
          </w:tcPr>
          <w:p w14:paraId="01257EDF" w14:textId="11FAFBED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106" w:type="dxa"/>
            <w:shd w:val="clear" w:color="auto" w:fill="auto"/>
          </w:tcPr>
          <w:p w14:paraId="1666CB6C" w14:textId="59CADBE5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</w:t>
            </w:r>
          </w:p>
          <w:p w14:paraId="1680E6F7" w14:textId="5662C7BE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38 – 64]</w:t>
            </w:r>
          </w:p>
        </w:tc>
        <w:tc>
          <w:tcPr>
            <w:tcW w:w="1351" w:type="dxa"/>
            <w:shd w:val="clear" w:color="auto" w:fill="auto"/>
          </w:tcPr>
          <w:p w14:paraId="6A293CD0" w14:textId="618863A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634" w:type="dxa"/>
            <w:shd w:val="clear" w:color="auto" w:fill="auto"/>
            <w:noWrap/>
          </w:tcPr>
          <w:p w14:paraId="4B0EEDE9" w14:textId="5F48CDC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040" w:type="dxa"/>
            <w:shd w:val="clear" w:color="auto" w:fill="auto"/>
            <w:noWrap/>
          </w:tcPr>
          <w:p w14:paraId="16C9ECD9" w14:textId="27F1D8B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71887A3C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7F899425" w14:textId="4D20F3AD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Lopez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Stewart G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C05537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7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7210831E" w14:textId="02AF3AC1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rgentina,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Chile, Cos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Rica, Ecuador, Guatemala, </w:t>
            </w:r>
            <w:proofErr w:type="spellStart"/>
            <w:proofErr w:type="gram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xico,Peru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</w:t>
            </w:r>
          </w:p>
          <w:p w14:paraId="535FD82B" w14:textId="101AE00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nezuela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EF4BE9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2E407FF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hideMark/>
          </w:tcPr>
          <w:p w14:paraId="7B793FA0" w14:textId="26959EE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atients (3,451)</w:t>
            </w:r>
            <w:r w:rsidRPr="003E44B3">
              <w:rPr>
                <w:rFonts w:ascii="Times New Roman" w:eastAsia="Times New Roman" w:hAnsi="Times New Roman" w:cs="Times New Roman"/>
                <w:color w:val="BFBFBF"/>
                <w:sz w:val="20"/>
                <w:szCs w:val="20"/>
                <w:lang w:val="en-GB" w:eastAsia="es-ES"/>
              </w:rPr>
              <w:br/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workers 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377)</w:t>
            </w:r>
          </w:p>
        </w:tc>
        <w:tc>
          <w:tcPr>
            <w:tcW w:w="540" w:type="dxa"/>
          </w:tcPr>
          <w:p w14:paraId="5AB5C7B9" w14:textId="05B9E341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597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758ADFB9" w14:textId="198BFB42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844</w:t>
            </w:r>
          </w:p>
        </w:tc>
        <w:tc>
          <w:tcPr>
            <w:tcW w:w="1106" w:type="dxa"/>
          </w:tcPr>
          <w:p w14:paraId="6BB5AD1F" w14:textId="2AB4E5B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.7 ±10.5</w:t>
            </w:r>
          </w:p>
        </w:tc>
        <w:tc>
          <w:tcPr>
            <w:tcW w:w="1351" w:type="dxa"/>
          </w:tcPr>
          <w:p w14:paraId="33BF744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ivat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inic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hideMark/>
          </w:tcPr>
          <w:p w14:paraId="52DC7E91" w14:textId="2621C4C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FF0520C" w14:textId="777CE6D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1826E746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22B59937" w14:textId="691AA847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Medina Fernández J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5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BC3898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077FE2E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éxico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02F754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47B21C33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16F0A55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8)</w:t>
            </w:r>
          </w:p>
        </w:tc>
        <w:tc>
          <w:tcPr>
            <w:tcW w:w="540" w:type="dxa"/>
          </w:tcPr>
          <w:p w14:paraId="673921E3" w14:textId="310D3523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2904127D" w14:textId="5F67ED73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06" w:type="dxa"/>
          </w:tcPr>
          <w:p w14:paraId="4EDC6837" w14:textId="54FE3725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</w:t>
            </w:r>
          </w:p>
          <w:p w14:paraId="1C460002" w14:textId="3D2A009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351" w:type="dxa"/>
          </w:tcPr>
          <w:p w14:paraId="447B01D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ow-income</w:t>
            </w:r>
          </w:p>
          <w:p w14:paraId="3E02D9B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0E67334D" w14:textId="379672D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lliterate: 62.5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827C11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digenou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Maya</w:t>
            </w:r>
          </w:p>
        </w:tc>
      </w:tr>
      <w:tr w:rsidR="00B82761" w:rsidRPr="003E44B3" w14:paraId="188D5620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6ACCD0B8" w14:textId="0141A3B1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Moura PC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E7019F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DA184D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7871A04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3A1E361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340D945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77)</w:t>
            </w:r>
          </w:p>
        </w:tc>
        <w:tc>
          <w:tcPr>
            <w:tcW w:w="540" w:type="dxa"/>
          </w:tcPr>
          <w:p w14:paraId="4BE8A75D" w14:textId="1F50C681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0800260C" w14:textId="5F4E9DA8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06" w:type="dxa"/>
          </w:tcPr>
          <w:p w14:paraId="08C0516F" w14:textId="71C99F1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11.7</w:t>
            </w:r>
          </w:p>
        </w:tc>
        <w:tc>
          <w:tcPr>
            <w:tcW w:w="1351" w:type="dxa"/>
          </w:tcPr>
          <w:p w14:paraId="5500D635" w14:textId="21C15BC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72.7% &lt; 3 m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ages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C2682A7" w14:textId="11E9E24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complete elementary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61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C6EFA84" w14:textId="26238C3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65592355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1018497F" w14:textId="632B0216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1B1374">
              <w:rPr>
                <w:rFonts w:ascii="Times New Roman" w:eastAsia="Times New Roman" w:hAnsi="Times New Roman" w:cs="Times New Roman"/>
                <w:lang w:eastAsia="es-ES"/>
              </w:rPr>
              <w:t>Nieblas-Bedolla E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57</w:t>
            </w:r>
          </w:p>
        </w:tc>
        <w:tc>
          <w:tcPr>
            <w:tcW w:w="624" w:type="dxa"/>
            <w:shd w:val="clear" w:color="auto" w:fill="auto"/>
            <w:noWrap/>
          </w:tcPr>
          <w:p w14:paraId="0EC84ABB" w14:textId="10C1AD0F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19" w:type="dxa"/>
            <w:shd w:val="clear" w:color="auto" w:fill="auto"/>
            <w:noWrap/>
          </w:tcPr>
          <w:p w14:paraId="34E7A740" w14:textId="69335AD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uatemala</w:t>
            </w:r>
          </w:p>
        </w:tc>
        <w:tc>
          <w:tcPr>
            <w:tcW w:w="1129" w:type="dxa"/>
            <w:shd w:val="clear" w:color="auto" w:fill="auto"/>
            <w:noWrap/>
          </w:tcPr>
          <w:p w14:paraId="36080862" w14:textId="572D551E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</w:tcPr>
          <w:p w14:paraId="6D36720A" w14:textId="5805E5A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</w:tcPr>
          <w:p w14:paraId="5CC1CCB0" w14:textId="42F9F81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7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97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1D65AE0" w14:textId="0AAECEF1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6768FC2B" w14:textId="6F45A573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106" w:type="dxa"/>
            <w:shd w:val="clear" w:color="auto" w:fill="auto"/>
          </w:tcPr>
          <w:p w14:paraId="419EF1AF" w14:textId="549B0F4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.8</w:t>
            </w:r>
          </w:p>
        </w:tc>
        <w:tc>
          <w:tcPr>
            <w:tcW w:w="1351" w:type="dxa"/>
            <w:shd w:val="clear" w:color="auto" w:fill="auto"/>
          </w:tcPr>
          <w:p w14:paraId="09AAAE47" w14:textId="7E8FE6C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w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come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</w:tcPr>
          <w:p w14:paraId="73EC9C40" w14:textId="4E52AA4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040" w:type="dxa"/>
            <w:shd w:val="clear" w:color="auto" w:fill="auto"/>
            <w:noWrap/>
          </w:tcPr>
          <w:p w14:paraId="573347DF" w14:textId="4A06B9F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digenous</w:t>
            </w:r>
            <w:proofErr w:type="spellEnd"/>
          </w:p>
        </w:tc>
      </w:tr>
      <w:tr w:rsidR="00B82761" w:rsidRPr="003E44B3" w14:paraId="38E1C98F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51EA898F" w14:textId="763041B6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Oliveira DM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5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DAC064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B7969C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3BDB893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702B532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4922C388" w14:textId="6DD3112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rk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8)</w:t>
            </w:r>
          </w:p>
        </w:tc>
        <w:tc>
          <w:tcPr>
            <w:tcW w:w="540" w:type="dxa"/>
          </w:tcPr>
          <w:p w14:paraId="65F6556A" w14:textId="68E14136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55B41EAF" w14:textId="4458CFB5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06" w:type="dxa"/>
          </w:tcPr>
          <w:p w14:paraId="7A09F71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351" w:type="dxa"/>
          </w:tcPr>
          <w:p w14:paraId="6B590D3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25BD09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75D145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</w:tr>
      <w:tr w:rsidR="00B82761" w:rsidRPr="003E44B3" w14:paraId="61F55F19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5FEE6661" w14:textId="5F350491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Oliveira NF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5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7DA82C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74D73F6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00A8B7C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639F00E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65F316F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6)</w:t>
            </w:r>
          </w:p>
        </w:tc>
        <w:tc>
          <w:tcPr>
            <w:tcW w:w="540" w:type="dxa"/>
          </w:tcPr>
          <w:p w14:paraId="0F096C18" w14:textId="6997ABBB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39C577CC" w14:textId="059EE7FC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0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106" w:type="dxa"/>
          </w:tcPr>
          <w:p w14:paraId="67919410" w14:textId="100D32D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351" w:type="dxa"/>
          </w:tcPr>
          <w:p w14:paraId="56EA2A8A" w14:textId="2A4F066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06ECC38" w14:textId="11A3D61C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59D633F" w14:textId="246C961C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4D52C32A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5548B9DC" w14:textId="23019A21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1B1374">
              <w:rPr>
                <w:rFonts w:ascii="Times New Roman" w:eastAsia="Times New Roman" w:hAnsi="Times New Roman" w:cs="Times New Roman"/>
                <w:lang w:eastAsia="es-ES"/>
              </w:rPr>
              <w:t>Parra DI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60</w:t>
            </w:r>
          </w:p>
        </w:tc>
        <w:tc>
          <w:tcPr>
            <w:tcW w:w="624" w:type="dxa"/>
            <w:shd w:val="clear" w:color="auto" w:fill="auto"/>
            <w:noWrap/>
          </w:tcPr>
          <w:p w14:paraId="620F1957" w14:textId="083C132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19" w:type="dxa"/>
            <w:shd w:val="clear" w:color="auto" w:fill="auto"/>
            <w:noWrap/>
          </w:tcPr>
          <w:p w14:paraId="784C1870" w14:textId="7C3105A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lombia</w:t>
            </w:r>
          </w:p>
        </w:tc>
        <w:tc>
          <w:tcPr>
            <w:tcW w:w="1129" w:type="dxa"/>
            <w:shd w:val="clear" w:color="auto" w:fill="auto"/>
            <w:noWrap/>
          </w:tcPr>
          <w:p w14:paraId="1A5267DE" w14:textId="04F203C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</w:tcPr>
          <w:p w14:paraId="2C32B8EB" w14:textId="77777777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  <w:p w14:paraId="666767C5" w14:textId="7FDBE76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noWrap/>
          </w:tcPr>
          <w:p w14:paraId="2804CC48" w14:textId="4A57FBC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53 T2DM/ 500)</w:t>
            </w:r>
          </w:p>
        </w:tc>
        <w:tc>
          <w:tcPr>
            <w:tcW w:w="540" w:type="dxa"/>
            <w:shd w:val="clear" w:color="auto" w:fill="auto"/>
          </w:tcPr>
          <w:p w14:paraId="5B1DA638" w14:textId="7F6F659B" w:rsidR="00B82761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%</w:t>
            </w:r>
          </w:p>
        </w:tc>
        <w:tc>
          <w:tcPr>
            <w:tcW w:w="806" w:type="dxa"/>
            <w:shd w:val="clear" w:color="auto" w:fill="auto"/>
            <w:noWrap/>
          </w:tcPr>
          <w:p w14:paraId="1B7E97CD" w14:textId="7432C33B" w:rsidR="00B82761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%</w:t>
            </w:r>
          </w:p>
        </w:tc>
        <w:tc>
          <w:tcPr>
            <w:tcW w:w="1106" w:type="dxa"/>
            <w:shd w:val="clear" w:color="auto" w:fill="auto"/>
          </w:tcPr>
          <w:p w14:paraId="629244B3" w14:textId="0EE95CE7" w:rsidR="00B82761" w:rsidRPr="003E44B3" w:rsidRDefault="00B82761" w:rsidP="00B82761">
            <w:pPr>
              <w:spacing w:after="0" w:line="360" w:lineRule="auto"/>
              <w:ind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dian [Q1-Q3]: 68 [59-75]</w:t>
            </w:r>
          </w:p>
        </w:tc>
        <w:tc>
          <w:tcPr>
            <w:tcW w:w="1351" w:type="dxa"/>
            <w:shd w:val="clear" w:color="auto" w:fill="auto"/>
          </w:tcPr>
          <w:p w14:paraId="20626DD5" w14:textId="365C096F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ow-income: 58%</w:t>
            </w:r>
          </w:p>
        </w:tc>
        <w:tc>
          <w:tcPr>
            <w:tcW w:w="1634" w:type="dxa"/>
            <w:shd w:val="clear" w:color="auto" w:fill="auto"/>
            <w:noWrap/>
          </w:tcPr>
          <w:p w14:paraId="7B1C3FF2" w14:textId="392C75B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ementary: 65%</w:t>
            </w:r>
          </w:p>
        </w:tc>
        <w:tc>
          <w:tcPr>
            <w:tcW w:w="1040" w:type="dxa"/>
            <w:shd w:val="clear" w:color="auto" w:fill="auto"/>
            <w:noWrap/>
          </w:tcPr>
          <w:p w14:paraId="05CE1044" w14:textId="22E74AB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3E1A588A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58839F0D" w14:textId="16D6B4DB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Péres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DS, 2006 </w:t>
            </w:r>
            <w:r w:rsidRPr="001B1374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C79A3B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718A963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6CB0D98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5795D01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295D815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8)</w:t>
            </w:r>
          </w:p>
        </w:tc>
        <w:tc>
          <w:tcPr>
            <w:tcW w:w="540" w:type="dxa"/>
          </w:tcPr>
          <w:p w14:paraId="31DFBE0B" w14:textId="151A0BD9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03379ECE" w14:textId="4DE9C00B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106" w:type="dxa"/>
          </w:tcPr>
          <w:p w14:paraId="07D4012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 49-76</w:t>
            </w:r>
          </w:p>
        </w:tc>
        <w:tc>
          <w:tcPr>
            <w:tcW w:w="1351" w:type="dxa"/>
          </w:tcPr>
          <w:p w14:paraId="6B3D1779" w14:textId="1E48C876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ostly &lt; 2 minimum wages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1BA79C8" w14:textId="693F159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complete elementary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9DEA987" w14:textId="7B5FA41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3707601D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4DD207F9" w14:textId="4AFA7060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Péres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DS, 2007 </w:t>
            </w:r>
            <w:r w:rsidRPr="001B1374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6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D88C2C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7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52A55F0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2D3A75DE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36C88A9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4679542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4)</w:t>
            </w:r>
          </w:p>
        </w:tc>
        <w:tc>
          <w:tcPr>
            <w:tcW w:w="540" w:type="dxa"/>
          </w:tcPr>
          <w:p w14:paraId="3117AA96" w14:textId="0DB173B5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379EA786" w14:textId="72614C5C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106" w:type="dxa"/>
          </w:tcPr>
          <w:p w14:paraId="5C8D987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 25-76</w:t>
            </w:r>
          </w:p>
        </w:tc>
        <w:tc>
          <w:tcPr>
            <w:tcW w:w="1351" w:type="dxa"/>
          </w:tcPr>
          <w:p w14:paraId="3F1F16CD" w14:textId="6A582F7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6BA7CD5" w14:textId="342BD03E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ostly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lementary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14:paraId="5B53C05C" w14:textId="4675DE0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66067186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45599412" w14:textId="6F22BEE0" w:rsidR="00B82761" w:rsidRPr="003E44B3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Péres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DS, 2008 </w:t>
            </w:r>
            <w:r w:rsidRPr="001B1374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6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8925B6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9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41C8F7E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55DB13F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5099A34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311AA02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8)</w:t>
            </w:r>
          </w:p>
        </w:tc>
        <w:tc>
          <w:tcPr>
            <w:tcW w:w="540" w:type="dxa"/>
          </w:tcPr>
          <w:p w14:paraId="0E8097EF" w14:textId="45DC539B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657E060D" w14:textId="57C20BB5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106" w:type="dxa"/>
          </w:tcPr>
          <w:p w14:paraId="2EBB086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 49-76</w:t>
            </w:r>
          </w:p>
        </w:tc>
        <w:tc>
          <w:tcPr>
            <w:tcW w:w="1351" w:type="dxa"/>
          </w:tcPr>
          <w:p w14:paraId="583F000F" w14:textId="0FE0AF9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62.5% &lt; 2 minimum wages.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3F21DB7" w14:textId="39BC2DBC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ementary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7A6A95EC" w14:textId="3323C1B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6C834819" w14:textId="77777777" w:rsidTr="00B82761">
        <w:trPr>
          <w:trHeight w:val="1210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06795CE3" w14:textId="028BCD2E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Perez-Leon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S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8ED21F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C3DE99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u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2E36F0F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70827C6B" w14:textId="77777777" w:rsidR="0069533C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  <w:p w14:paraId="3BB66B8D" w14:textId="7278BC83" w:rsidR="00B82761" w:rsidRPr="003E44B3" w:rsidRDefault="00B82761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+</w:t>
            </w:r>
            <w:r w:rsidR="0069533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902" w:type="dxa"/>
            <w:shd w:val="clear" w:color="auto" w:fill="auto"/>
            <w:hideMark/>
          </w:tcPr>
          <w:p w14:paraId="6048D6C3" w14:textId="1F578DC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atients (4 DM/ 16)</w:t>
            </w:r>
          </w:p>
          <w:p w14:paraId="6563EF2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Relatives (13)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br/>
              <w:t>Community dwellers (119)</w:t>
            </w:r>
          </w:p>
        </w:tc>
        <w:tc>
          <w:tcPr>
            <w:tcW w:w="540" w:type="dxa"/>
          </w:tcPr>
          <w:p w14:paraId="2D514129" w14:textId="15DC7290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45DB603F" w14:textId="058802A3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106" w:type="dxa"/>
          </w:tcPr>
          <w:p w14:paraId="0C0834FF" w14:textId="388AF6C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351" w:type="dxa"/>
          </w:tcPr>
          <w:p w14:paraId="31E5C18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In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overty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: 73%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63E15EF" w14:textId="773946E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6DC4D04" w14:textId="04F7CA0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33AE9EA3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32B1BB62" w14:textId="4C1888BC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1B1374">
              <w:rPr>
                <w:rFonts w:ascii="Times New Roman" w:eastAsia="Times New Roman" w:hAnsi="Times New Roman" w:cs="Times New Roman"/>
                <w:lang w:eastAsia="es-ES"/>
              </w:rPr>
              <w:t>Pesantes MA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65</w:t>
            </w:r>
          </w:p>
        </w:tc>
        <w:tc>
          <w:tcPr>
            <w:tcW w:w="624" w:type="dxa"/>
            <w:shd w:val="clear" w:color="auto" w:fill="auto"/>
            <w:noWrap/>
          </w:tcPr>
          <w:p w14:paraId="676E6B53" w14:textId="41CC4DF3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19" w:type="dxa"/>
            <w:shd w:val="clear" w:color="auto" w:fill="auto"/>
            <w:noWrap/>
          </w:tcPr>
          <w:p w14:paraId="12184F5C" w14:textId="227D206B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u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</w:tcPr>
          <w:p w14:paraId="49A927BB" w14:textId="033359E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</w:tcPr>
          <w:p w14:paraId="79660A52" w14:textId="2F569F7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</w:tcPr>
          <w:p w14:paraId="5AA6E060" w14:textId="2282779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0)</w:t>
            </w:r>
          </w:p>
        </w:tc>
        <w:tc>
          <w:tcPr>
            <w:tcW w:w="540" w:type="dxa"/>
            <w:shd w:val="clear" w:color="auto" w:fill="auto"/>
          </w:tcPr>
          <w:p w14:paraId="4EFAB4FD" w14:textId="0231C3AE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</w:tcPr>
          <w:p w14:paraId="02FE4041" w14:textId="2D2B94CB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06" w:type="dxa"/>
            <w:shd w:val="clear" w:color="auto" w:fill="auto"/>
          </w:tcPr>
          <w:p w14:paraId="6EF3B821" w14:textId="6C485B8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.53</w:t>
            </w:r>
          </w:p>
        </w:tc>
        <w:tc>
          <w:tcPr>
            <w:tcW w:w="1351" w:type="dxa"/>
            <w:shd w:val="clear" w:color="auto" w:fill="auto"/>
          </w:tcPr>
          <w:p w14:paraId="16EBC4E0" w14:textId="3BE7C3F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w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come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</w:tcPr>
          <w:p w14:paraId="6DEC8BBB" w14:textId="166FE55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</w:tcPr>
          <w:p w14:paraId="26B97447" w14:textId="7D5C6BE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0D1286" w14:paraId="49996DE4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6471F3A9" w14:textId="07B511EB" w:rsidR="00B82761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lang w:eastAsia="es-ES"/>
              </w:rPr>
            </w:pPr>
            <w:r w:rsidRPr="001B1374">
              <w:rPr>
                <w:rFonts w:ascii="Times New Roman" w:eastAsia="Times New Roman" w:hAnsi="Times New Roman" w:cs="Times New Roman"/>
                <w:lang w:eastAsia="es-ES"/>
              </w:rPr>
              <w:t>Pesantes MA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66</w:t>
            </w:r>
          </w:p>
        </w:tc>
        <w:tc>
          <w:tcPr>
            <w:tcW w:w="624" w:type="dxa"/>
            <w:shd w:val="clear" w:color="auto" w:fill="auto"/>
            <w:noWrap/>
          </w:tcPr>
          <w:p w14:paraId="029D90DC" w14:textId="62321382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19" w:type="dxa"/>
            <w:shd w:val="clear" w:color="auto" w:fill="auto"/>
            <w:noWrap/>
          </w:tcPr>
          <w:p w14:paraId="71CB0210" w14:textId="67EF632A" w:rsidR="00B82761" w:rsidRPr="000D1286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D1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ru plus non-LAC countries</w:t>
            </w:r>
          </w:p>
        </w:tc>
        <w:tc>
          <w:tcPr>
            <w:tcW w:w="1129" w:type="dxa"/>
            <w:shd w:val="clear" w:color="auto" w:fill="auto"/>
            <w:noWrap/>
          </w:tcPr>
          <w:p w14:paraId="141B1E39" w14:textId="61A81C36" w:rsidR="00B82761" w:rsidRPr="000D1286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Qualitative</w:t>
            </w:r>
          </w:p>
        </w:tc>
        <w:tc>
          <w:tcPr>
            <w:tcW w:w="796" w:type="dxa"/>
            <w:shd w:val="clear" w:color="auto" w:fill="auto"/>
            <w:noWrap/>
          </w:tcPr>
          <w:p w14:paraId="506678C0" w14:textId="77777777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M</w:t>
            </w:r>
          </w:p>
          <w:p w14:paraId="6F63253B" w14:textId="1B8F2FB2" w:rsidR="00B82761" w:rsidRPr="000D1286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noWrap/>
          </w:tcPr>
          <w:p w14:paraId="2F944BC8" w14:textId="62EB4613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tients (5 DM/11)</w:t>
            </w:r>
          </w:p>
          <w:p w14:paraId="67A09290" w14:textId="748CEB6F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regivers (3)</w:t>
            </w:r>
          </w:p>
          <w:p w14:paraId="49982EEF" w14:textId="341419BD" w:rsidR="00B82761" w:rsidRPr="000D1286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ead of household (5)</w:t>
            </w:r>
          </w:p>
        </w:tc>
        <w:tc>
          <w:tcPr>
            <w:tcW w:w="540" w:type="dxa"/>
            <w:shd w:val="clear" w:color="auto" w:fill="auto"/>
          </w:tcPr>
          <w:p w14:paraId="6E4D733E" w14:textId="76EC4335" w:rsidR="00B82761" w:rsidRPr="000D1286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06" w:type="dxa"/>
            <w:shd w:val="clear" w:color="auto" w:fill="auto"/>
            <w:noWrap/>
          </w:tcPr>
          <w:p w14:paraId="2C4B0B5C" w14:textId="60DB2F34" w:rsidR="00B82761" w:rsidRPr="000D1286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106" w:type="dxa"/>
            <w:shd w:val="clear" w:color="auto" w:fill="auto"/>
          </w:tcPr>
          <w:p w14:paraId="55FF8962" w14:textId="53A8C4FB" w:rsidR="00B82761" w:rsidRPr="000D1286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1351" w:type="dxa"/>
            <w:shd w:val="clear" w:color="auto" w:fill="auto"/>
          </w:tcPr>
          <w:p w14:paraId="474660F3" w14:textId="02678722" w:rsidR="00B82761" w:rsidRPr="000D1286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</w:tcPr>
          <w:p w14:paraId="720216C7" w14:textId="21BBDD8B" w:rsidR="00B82761" w:rsidRPr="000D1286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</w:tcPr>
          <w:p w14:paraId="5530BB97" w14:textId="6860E79B" w:rsidR="00B82761" w:rsidRPr="000D1286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28F98861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441329A5" w14:textId="585F7359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Pinzón-Rocha M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6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E317F0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BE1F79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lombia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6E45ED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6216D85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2176359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egiv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5)</w:t>
            </w:r>
          </w:p>
        </w:tc>
        <w:tc>
          <w:tcPr>
            <w:tcW w:w="540" w:type="dxa"/>
          </w:tcPr>
          <w:p w14:paraId="50AC6E13" w14:textId="7FAD22B5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4EF35765" w14:textId="6CE4C7E5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06" w:type="dxa"/>
          </w:tcPr>
          <w:p w14:paraId="686CA09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351" w:type="dxa"/>
          </w:tcPr>
          <w:p w14:paraId="2A59DE6E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4B6FB6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AD859C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B82761" w:rsidRPr="003E44B3" w14:paraId="7C3202F8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60032737" w14:textId="5E49E42E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Quintana AA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6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4044F4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4616E7E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ile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8D8B79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7D089B5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4E3D016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28)</w:t>
            </w:r>
          </w:p>
        </w:tc>
        <w:tc>
          <w:tcPr>
            <w:tcW w:w="540" w:type="dxa"/>
          </w:tcPr>
          <w:p w14:paraId="7DAFF25C" w14:textId="2411BE17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156B6BF7" w14:textId="57B64681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106" w:type="dxa"/>
          </w:tcPr>
          <w:p w14:paraId="5519A843" w14:textId="04249A56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351" w:type="dxa"/>
          </w:tcPr>
          <w:p w14:paraId="545901C2" w14:textId="5C2F52E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idest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&gt; 60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5A54D22" w14:textId="640C5C7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Elementary:67.7% (9.4%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lliterat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18D1380" w14:textId="6D6E7DC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6E017D" w14:paraId="1F9474C2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79E69447" w14:textId="60C38DED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1B1374">
              <w:rPr>
                <w:rFonts w:ascii="Times New Roman" w:eastAsia="Times New Roman" w:hAnsi="Times New Roman" w:cs="Times New Roman"/>
                <w:lang w:eastAsia="es-ES"/>
              </w:rPr>
              <w:t xml:space="preserve">Rodríguez </w:t>
            </w:r>
            <w:proofErr w:type="spellStart"/>
            <w:r w:rsidRPr="001B1374">
              <w:rPr>
                <w:rFonts w:ascii="Times New Roman" w:eastAsia="Times New Roman" w:hAnsi="Times New Roman" w:cs="Times New Roman"/>
                <w:lang w:eastAsia="es-ES"/>
              </w:rPr>
              <w:t>Salvá</w:t>
            </w:r>
            <w:proofErr w:type="spellEnd"/>
            <w:r w:rsidRPr="001B1374">
              <w:rPr>
                <w:rFonts w:ascii="Times New Roman" w:eastAsia="Times New Roman" w:hAnsi="Times New Roman" w:cs="Times New Roman"/>
                <w:lang w:eastAsia="es-ES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69</w:t>
            </w:r>
          </w:p>
        </w:tc>
        <w:tc>
          <w:tcPr>
            <w:tcW w:w="624" w:type="dxa"/>
            <w:shd w:val="clear" w:color="auto" w:fill="auto"/>
            <w:noWrap/>
          </w:tcPr>
          <w:p w14:paraId="1DD36201" w14:textId="7483460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19" w:type="dxa"/>
            <w:shd w:val="clear" w:color="auto" w:fill="auto"/>
            <w:noWrap/>
          </w:tcPr>
          <w:p w14:paraId="51637DBB" w14:textId="42997E86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uba</w:t>
            </w:r>
          </w:p>
        </w:tc>
        <w:tc>
          <w:tcPr>
            <w:tcW w:w="1129" w:type="dxa"/>
            <w:shd w:val="clear" w:color="auto" w:fill="auto"/>
            <w:noWrap/>
          </w:tcPr>
          <w:p w14:paraId="70DB3FB4" w14:textId="0BA790C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</w:tcPr>
          <w:p w14:paraId="2627D540" w14:textId="7B1006CE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</w:tcPr>
          <w:p w14:paraId="612CD1A3" w14:textId="577E82DF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580)</w:t>
            </w:r>
          </w:p>
        </w:tc>
        <w:tc>
          <w:tcPr>
            <w:tcW w:w="540" w:type="dxa"/>
            <w:shd w:val="clear" w:color="auto" w:fill="auto"/>
          </w:tcPr>
          <w:p w14:paraId="0F734ECE" w14:textId="63B3652D" w:rsidR="00B82761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9</w:t>
            </w:r>
          </w:p>
        </w:tc>
        <w:tc>
          <w:tcPr>
            <w:tcW w:w="806" w:type="dxa"/>
            <w:shd w:val="clear" w:color="auto" w:fill="auto"/>
            <w:noWrap/>
          </w:tcPr>
          <w:p w14:paraId="55A30096" w14:textId="3BEEEDC2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1</w:t>
            </w:r>
          </w:p>
        </w:tc>
        <w:tc>
          <w:tcPr>
            <w:tcW w:w="1106" w:type="dxa"/>
            <w:shd w:val="clear" w:color="auto" w:fill="auto"/>
          </w:tcPr>
          <w:p w14:paraId="4DCD4082" w14:textId="49432203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dian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:</w:t>
            </w:r>
          </w:p>
          <w:p w14:paraId="695A6CD5" w14:textId="6459382F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 [19-96]</w:t>
            </w:r>
          </w:p>
        </w:tc>
        <w:tc>
          <w:tcPr>
            <w:tcW w:w="1351" w:type="dxa"/>
            <w:shd w:val="clear" w:color="auto" w:fill="auto"/>
          </w:tcPr>
          <w:p w14:paraId="4D0E0843" w14:textId="3A4EDC9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</w:tcPr>
          <w:p w14:paraId="2E5FC6DC" w14:textId="2AA1D13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6E017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iddle / high education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Pr="006E017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5.4%</w:t>
            </w:r>
          </w:p>
        </w:tc>
        <w:tc>
          <w:tcPr>
            <w:tcW w:w="1040" w:type="dxa"/>
            <w:shd w:val="clear" w:color="auto" w:fill="auto"/>
            <w:noWrap/>
          </w:tcPr>
          <w:p w14:paraId="2B5CBB91" w14:textId="04F2CA28" w:rsidR="00B82761" w:rsidRPr="006E017D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white: 45.5%</w:t>
            </w:r>
          </w:p>
        </w:tc>
      </w:tr>
      <w:tr w:rsidR="00B82761" w:rsidRPr="003E44B3" w14:paraId="13A7B9B5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57B61289" w14:textId="13B6FCE9" w:rsidR="00B82761" w:rsidRPr="001B1374" w:rsidRDefault="00B82761" w:rsidP="00B827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Rodríguez-Morán M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7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EF1F56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97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2361206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éxico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024E61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029CA01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4DB60C4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82)</w:t>
            </w:r>
          </w:p>
        </w:tc>
        <w:tc>
          <w:tcPr>
            <w:tcW w:w="540" w:type="dxa"/>
          </w:tcPr>
          <w:p w14:paraId="11486102" w14:textId="1C7C49F5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5C023160" w14:textId="06BBAE04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06" w:type="dxa"/>
          </w:tcPr>
          <w:p w14:paraId="1B42BCB9" w14:textId="2F7C9818" w:rsidR="00B82761" w:rsidRPr="00784242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4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.9 ±9.2</w:t>
            </w:r>
          </w:p>
          <w:p w14:paraId="5B2D0D16" w14:textId="6700951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4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784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  <w:r w:rsidRPr="007842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) 57.8 ± 9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)</w:t>
            </w:r>
          </w:p>
        </w:tc>
        <w:tc>
          <w:tcPr>
            <w:tcW w:w="1351" w:type="dxa"/>
          </w:tcPr>
          <w:p w14:paraId="6A5BDD55" w14:textId="59E3A3B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Unemployed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: 69.5%</w:t>
            </w:r>
          </w:p>
        </w:tc>
        <w:tc>
          <w:tcPr>
            <w:tcW w:w="1634" w:type="dxa"/>
            <w:shd w:val="clear" w:color="auto" w:fill="auto"/>
            <w:noWrap/>
          </w:tcPr>
          <w:p w14:paraId="6146E5A3" w14:textId="72FD7C1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ementa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: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mean: 4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y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77E47D4C" w14:textId="08E85E63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6D278608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2DD67212" w14:textId="7EAB4FC8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Roopnarinesingh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7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6E2D7F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1783AD6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inidad and Tobago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1A0AC6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7C03A12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hideMark/>
          </w:tcPr>
          <w:p w14:paraId="324AEB14" w14:textId="487D103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rk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≈100)</w:t>
            </w:r>
          </w:p>
        </w:tc>
        <w:tc>
          <w:tcPr>
            <w:tcW w:w="540" w:type="dxa"/>
          </w:tcPr>
          <w:p w14:paraId="3FD107F2" w14:textId="3A066F4E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7F292CDD" w14:textId="7CA9B17C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06" w:type="dxa"/>
          </w:tcPr>
          <w:p w14:paraId="69AB08E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351" w:type="dxa"/>
          </w:tcPr>
          <w:p w14:paraId="61807D7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95A6DB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3D2FC86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B82761" w:rsidRPr="003E44B3" w14:paraId="63055AFC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65F2CA3A" w14:textId="74166237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Salci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MA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7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E450F9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2A745C7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4D0B183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3DABF20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hideMark/>
          </w:tcPr>
          <w:p w14:paraId="0870FBC5" w14:textId="3A654E36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rk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35)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sto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3)</w:t>
            </w:r>
          </w:p>
        </w:tc>
        <w:tc>
          <w:tcPr>
            <w:tcW w:w="540" w:type="dxa"/>
          </w:tcPr>
          <w:p w14:paraId="6ED4CC0C" w14:textId="23E8DDA0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71776664" w14:textId="5DB061C2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06" w:type="dxa"/>
          </w:tcPr>
          <w:p w14:paraId="0CA00284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351" w:type="dxa"/>
          </w:tcPr>
          <w:p w14:paraId="718D42E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34CF75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4ABA2AB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B82761" w:rsidRPr="003E44B3" w14:paraId="71D6452F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5D96DF67" w14:textId="4FC162C4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Santos AFL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7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0056A8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AD49D6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79A7428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20AFE8A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177DC7CF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0)</w:t>
            </w:r>
          </w:p>
        </w:tc>
        <w:tc>
          <w:tcPr>
            <w:tcW w:w="540" w:type="dxa"/>
          </w:tcPr>
          <w:p w14:paraId="733EA7B8" w14:textId="5BB64E9C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4F6701F3" w14:textId="4B3AA2EC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06" w:type="dxa"/>
          </w:tcPr>
          <w:p w14:paraId="3DC2B87F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 30-59</w:t>
            </w:r>
          </w:p>
        </w:tc>
        <w:tc>
          <w:tcPr>
            <w:tcW w:w="1351" w:type="dxa"/>
          </w:tcPr>
          <w:p w14:paraId="5F0587F0" w14:textId="77777777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5% ≤ 3</w:t>
            </w:r>
          </w:p>
          <w:p w14:paraId="722CA538" w14:textId="723CD8E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. 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ages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5CB415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ementary 70%  Secondary 30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1959086" w14:textId="52C2043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n-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digenous</w:t>
            </w:r>
            <w:proofErr w:type="spellEnd"/>
          </w:p>
        </w:tc>
      </w:tr>
      <w:tr w:rsidR="00B82761" w:rsidRPr="003E44B3" w14:paraId="2C15006F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77E9A4A4" w14:textId="795BA106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Santos ECB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7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595E1E1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5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0AB6262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08E2D4C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0108AC23" w14:textId="572A661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  <w:p w14:paraId="44C05AC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hideMark/>
          </w:tcPr>
          <w:p w14:paraId="2267A0F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)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egiver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540" w:type="dxa"/>
          </w:tcPr>
          <w:p w14:paraId="5176CE02" w14:textId="6FD04EB0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7C972820" w14:textId="6DD7D03B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6" w:type="dxa"/>
          </w:tcPr>
          <w:p w14:paraId="4DEB5241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52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351" w:type="dxa"/>
          </w:tcPr>
          <w:p w14:paraId="57BF608D" w14:textId="471D051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3E7F25D" w14:textId="109BC5F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ementary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449BE43" w14:textId="6B2C04BD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17B37FB1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71273A84" w14:textId="79EF87D9" w:rsidR="00B82761" w:rsidRPr="001B1374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Souza MLP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7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8FCCAB9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4F9DCE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609D08AC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03629E82" w14:textId="430587DE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  <w:p w14:paraId="7967838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132E4CAE" w14:textId="3C349C6F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rk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ND)</w:t>
            </w:r>
          </w:p>
        </w:tc>
        <w:tc>
          <w:tcPr>
            <w:tcW w:w="540" w:type="dxa"/>
          </w:tcPr>
          <w:p w14:paraId="40C5BA07" w14:textId="726596B1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72407950" w14:textId="733390F6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06" w:type="dxa"/>
          </w:tcPr>
          <w:p w14:paraId="2E7AE48E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351" w:type="dxa"/>
          </w:tcPr>
          <w:p w14:paraId="3B9EE40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99F464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4E57C1D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B82761" w:rsidRPr="003E44B3" w14:paraId="0C7EF34D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253E9627" w14:textId="210859C4" w:rsidR="00B82761" w:rsidRPr="002510EA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r w:rsidRPr="002510EA">
              <w:rPr>
                <w:rFonts w:ascii="Times New Roman" w:eastAsia="Times New Roman" w:hAnsi="Times New Roman" w:cs="Times New Roman"/>
                <w:lang w:eastAsia="es-ES"/>
              </w:rPr>
              <w:t>de Souza Rocha NB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76</w:t>
            </w:r>
          </w:p>
        </w:tc>
        <w:tc>
          <w:tcPr>
            <w:tcW w:w="624" w:type="dxa"/>
            <w:shd w:val="clear" w:color="auto" w:fill="auto"/>
            <w:noWrap/>
          </w:tcPr>
          <w:p w14:paraId="6D1313D5" w14:textId="2E8AA42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19" w:type="dxa"/>
            <w:shd w:val="clear" w:color="auto" w:fill="auto"/>
            <w:noWrap/>
          </w:tcPr>
          <w:p w14:paraId="0FECBF07" w14:textId="3A2AF34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</w:tcPr>
          <w:p w14:paraId="086931B5" w14:textId="3BAE94E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</w:tcPr>
          <w:p w14:paraId="46A4AF24" w14:textId="7BE236AA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</w:tcPr>
          <w:p w14:paraId="36DFCF5F" w14:textId="6011ECDF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0)</w:t>
            </w:r>
          </w:p>
        </w:tc>
        <w:tc>
          <w:tcPr>
            <w:tcW w:w="540" w:type="dxa"/>
            <w:shd w:val="clear" w:color="auto" w:fill="auto"/>
          </w:tcPr>
          <w:p w14:paraId="43233A71" w14:textId="3AD1AA30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806" w:type="dxa"/>
            <w:shd w:val="clear" w:color="auto" w:fill="auto"/>
            <w:noWrap/>
          </w:tcPr>
          <w:p w14:paraId="3985CD1B" w14:textId="3BABBCBF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106" w:type="dxa"/>
            <w:shd w:val="clear" w:color="auto" w:fill="auto"/>
          </w:tcPr>
          <w:p w14:paraId="5D1A464B" w14:textId="68F03B47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≥ 60 yrs.</w:t>
            </w:r>
          </w:p>
        </w:tc>
        <w:tc>
          <w:tcPr>
            <w:tcW w:w="1351" w:type="dxa"/>
            <w:shd w:val="clear" w:color="auto" w:fill="auto"/>
          </w:tcPr>
          <w:p w14:paraId="5407A202" w14:textId="0A4EA1C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</w:tcPr>
          <w:p w14:paraId="43DEFCBF" w14:textId="1460901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</w:tcPr>
          <w:p w14:paraId="5C92F2F1" w14:textId="6F3F77B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3417C3C6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2C2A949F" w14:textId="16BE76A3" w:rsidR="00B82761" w:rsidRPr="002510EA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Stacciarini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TSG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7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8946C0E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71023C2F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7DCBD4E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0FB294AE" w14:textId="463A16E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50FEA21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69)</w:t>
            </w:r>
          </w:p>
        </w:tc>
        <w:tc>
          <w:tcPr>
            <w:tcW w:w="540" w:type="dxa"/>
          </w:tcPr>
          <w:p w14:paraId="1D135FCC" w14:textId="5661073A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539C2B42" w14:textId="635F1383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2</w:t>
            </w:r>
          </w:p>
        </w:tc>
        <w:tc>
          <w:tcPr>
            <w:tcW w:w="1106" w:type="dxa"/>
          </w:tcPr>
          <w:p w14:paraId="29346EF3" w14:textId="3D8D922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1%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&gt; 60 yrs.</w:t>
            </w:r>
          </w:p>
        </w:tc>
        <w:tc>
          <w:tcPr>
            <w:tcW w:w="1351" w:type="dxa"/>
          </w:tcPr>
          <w:p w14:paraId="5B91304D" w14:textId="01C7F1EC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BF6D38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Elementary: 89.2% (34.2%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lliterat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771D24C0" w14:textId="56569DD9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58AEBC83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381C41B0" w14:textId="339D460E" w:rsidR="00B82761" w:rsidRPr="002510EA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Taylor CG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7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F10CB3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251B5E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rbados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3BB66F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4769A643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3B1C295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17)</w:t>
            </w:r>
          </w:p>
        </w:tc>
        <w:tc>
          <w:tcPr>
            <w:tcW w:w="540" w:type="dxa"/>
          </w:tcPr>
          <w:p w14:paraId="6D34BD54" w14:textId="3C0A42FB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426AAFA5" w14:textId="310FFCB5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106" w:type="dxa"/>
          </w:tcPr>
          <w:p w14:paraId="11E119E5" w14:textId="0246B424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an: 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351" w:type="dxa"/>
          </w:tcPr>
          <w:p w14:paraId="03AB2E93" w14:textId="13DC4DB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92682B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condary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: 65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35715AA2" w14:textId="2A137A10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lac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%</w:t>
            </w:r>
          </w:p>
        </w:tc>
      </w:tr>
      <w:tr w:rsidR="00B82761" w:rsidRPr="003E44B3" w14:paraId="18031B70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2E493736" w14:textId="4BDE1C78" w:rsidR="00B82761" w:rsidRPr="002510EA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Teston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EF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7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9D7E50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7A7A82F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48FFA290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120C3DF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7AB1E36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8)</w:t>
            </w:r>
          </w:p>
        </w:tc>
        <w:tc>
          <w:tcPr>
            <w:tcW w:w="540" w:type="dxa"/>
          </w:tcPr>
          <w:p w14:paraId="6D732C93" w14:textId="3AD179A9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156EBD5E" w14:textId="31CFC55A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106" w:type="dxa"/>
          </w:tcPr>
          <w:p w14:paraId="4C87E920" w14:textId="77777777" w:rsidR="00B82761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ange:</w:t>
            </w:r>
          </w:p>
          <w:p w14:paraId="546380DC" w14:textId="1232D975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[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-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]</w:t>
            </w:r>
          </w:p>
        </w:tc>
        <w:tc>
          <w:tcPr>
            <w:tcW w:w="1351" w:type="dxa"/>
          </w:tcPr>
          <w:p w14:paraId="08535D3B" w14:textId="7B2CD421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ostly 2 minimum wages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12C43BB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Elementary: range 4-7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yr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14:paraId="1A2EFF41" w14:textId="73DE1C9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3BBA8567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1EEB135E" w14:textId="180D1663" w:rsidR="00B82761" w:rsidRPr="002510EA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Torres HC, 2011 </w:t>
            </w:r>
            <w:r w:rsidRPr="002510EA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8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B52CA2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7222EFB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41526737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114E8406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0C2B81E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2)</w:t>
            </w:r>
          </w:p>
        </w:tc>
        <w:tc>
          <w:tcPr>
            <w:tcW w:w="540" w:type="dxa"/>
          </w:tcPr>
          <w:p w14:paraId="74330A17" w14:textId="38CCE3FC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7C22EC01" w14:textId="56DB7205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106" w:type="dxa"/>
          </w:tcPr>
          <w:p w14:paraId="62C4DCF2" w14:textId="01D300C2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4</w:t>
            </w:r>
          </w:p>
        </w:tc>
        <w:tc>
          <w:tcPr>
            <w:tcW w:w="1351" w:type="dxa"/>
          </w:tcPr>
          <w:p w14:paraId="355D100C" w14:textId="16D0D53E" w:rsidR="00B82761" w:rsidRPr="003E44B3" w:rsidRDefault="00B82761" w:rsidP="00B82761">
            <w:pPr>
              <w:spacing w:after="0" w:line="360" w:lineRule="auto"/>
              <w:ind w:right="-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1-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imum wages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E3D77EC" w14:textId="649158EE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complete elementary: 74.1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72E713A" w14:textId="1AB13648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 w:rsidR="00695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B82761" w:rsidRPr="003E44B3" w14:paraId="54556AC1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7B63ACD1" w14:textId="036C8793" w:rsidR="00B82761" w:rsidRPr="002510EA" w:rsidRDefault="00B82761" w:rsidP="00B82761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 xml:space="preserve">Torres HC, 2010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8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9E9D93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5B3F0698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1BECD97A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685FD225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3F0DB174" w14:textId="0F7F2D9F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alth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ork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23)</w:t>
            </w:r>
          </w:p>
        </w:tc>
        <w:tc>
          <w:tcPr>
            <w:tcW w:w="540" w:type="dxa"/>
          </w:tcPr>
          <w:p w14:paraId="40E70A6C" w14:textId="787C3773" w:rsidR="00B82761" w:rsidRPr="003E44B3" w:rsidRDefault="00B82761" w:rsidP="00B82761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0B5D8B15" w14:textId="2C13BF42" w:rsidR="00B82761" w:rsidRPr="003E44B3" w:rsidRDefault="00B82761" w:rsidP="00B82761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06" w:type="dxa"/>
          </w:tcPr>
          <w:p w14:paraId="1EAD533D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351" w:type="dxa"/>
          </w:tcPr>
          <w:p w14:paraId="7A5EFDE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93EC62F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845AEF2" w14:textId="77777777" w:rsidR="00B82761" w:rsidRPr="003E44B3" w:rsidRDefault="00B82761" w:rsidP="00B827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69533C" w:rsidRPr="003E44B3" w14:paraId="0D2D0B49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0C18C8D9" w14:textId="48B59E15" w:rsidR="0069533C" w:rsidRPr="002510EA" w:rsidRDefault="0069533C" w:rsidP="0069533C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Vencio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S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8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DDDD49F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2329C8C" w14:textId="3AD16686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Brazi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+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non-LAC countries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AAC76F5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nt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255C7583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hideMark/>
          </w:tcPr>
          <w:p w14:paraId="6714FAA1" w14:textId="7C555AAF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00)</w:t>
            </w: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br/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alth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orker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55)</w:t>
            </w:r>
          </w:p>
        </w:tc>
        <w:tc>
          <w:tcPr>
            <w:tcW w:w="540" w:type="dxa"/>
          </w:tcPr>
          <w:p w14:paraId="405379BD" w14:textId="67A3CAC1" w:rsidR="0069533C" w:rsidRPr="003E44B3" w:rsidRDefault="0069533C" w:rsidP="0069533C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2ADFDCBD" w14:textId="19BF55C4" w:rsidR="0069533C" w:rsidRPr="003E44B3" w:rsidRDefault="0069533C" w:rsidP="0069533C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06" w:type="dxa"/>
          </w:tcPr>
          <w:p w14:paraId="692407DD" w14:textId="370D962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.4</w:t>
            </w:r>
          </w:p>
        </w:tc>
        <w:tc>
          <w:tcPr>
            <w:tcW w:w="1351" w:type="dxa"/>
          </w:tcPr>
          <w:p w14:paraId="2061A5EA" w14:textId="77777777" w:rsidR="0069533C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ow-income:</w:t>
            </w:r>
          </w:p>
          <w:p w14:paraId="264E94E2" w14:textId="37E9D373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%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FB275A6" w14:textId="24813ED0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C582915" w14:textId="046A6815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69533C" w:rsidRPr="003E44B3" w14:paraId="7E35BE0D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42C5AA54" w14:textId="18317C5E" w:rsidR="0069533C" w:rsidRPr="002510EA" w:rsidRDefault="0069533C" w:rsidP="0069533C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Vigeta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SMG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8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42424DE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9A73602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4ECFD101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1591EAE2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19EC9993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6)</w:t>
            </w:r>
          </w:p>
        </w:tc>
        <w:tc>
          <w:tcPr>
            <w:tcW w:w="540" w:type="dxa"/>
          </w:tcPr>
          <w:p w14:paraId="00E32180" w14:textId="3668D29D" w:rsidR="0069533C" w:rsidRPr="003E44B3" w:rsidRDefault="0069533C" w:rsidP="0069533C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24CC5C18" w14:textId="24082710" w:rsidR="0069533C" w:rsidRPr="003E44B3" w:rsidRDefault="0069533C" w:rsidP="0069533C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06" w:type="dxa"/>
          </w:tcPr>
          <w:p w14:paraId="05992E9C" w14:textId="1F461B08" w:rsidR="0069533C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:</w:t>
            </w:r>
          </w:p>
          <w:p w14:paraId="4EF5C754" w14:textId="21E4F405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-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351" w:type="dxa"/>
          </w:tcPr>
          <w:p w14:paraId="45ECCDB6" w14:textId="3C344741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hideMark/>
          </w:tcPr>
          <w:p w14:paraId="289CA40C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lementary: 50% Higher: 50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C4E2D8A" w14:textId="65C4585A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69533C" w:rsidRPr="003E44B3" w14:paraId="0A2E3BC9" w14:textId="77777777" w:rsidTr="00F518A0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</w:tcPr>
          <w:p w14:paraId="27BBE92D" w14:textId="0759A46D" w:rsidR="0069533C" w:rsidRPr="002510EA" w:rsidRDefault="0069533C" w:rsidP="0069533C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proofErr w:type="spellStart"/>
            <w:r w:rsidRPr="002510EA">
              <w:rPr>
                <w:rFonts w:ascii="Times New Roman" w:eastAsia="Times New Roman" w:hAnsi="Times New Roman" w:cs="Times New Roman"/>
                <w:lang w:eastAsia="es-ES"/>
              </w:rPr>
              <w:t>Whittemore</w:t>
            </w:r>
            <w:proofErr w:type="spellEnd"/>
            <w:r w:rsidRPr="002510EA">
              <w:rPr>
                <w:rFonts w:ascii="Times New Roman" w:eastAsia="Times New Roman" w:hAnsi="Times New Roman" w:cs="Times New Roman"/>
                <w:lang w:eastAsia="es-ES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84</w:t>
            </w:r>
          </w:p>
        </w:tc>
        <w:tc>
          <w:tcPr>
            <w:tcW w:w="624" w:type="dxa"/>
            <w:shd w:val="clear" w:color="auto" w:fill="auto"/>
            <w:noWrap/>
          </w:tcPr>
          <w:p w14:paraId="6EED30AC" w14:textId="6316928A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19" w:type="dxa"/>
            <w:shd w:val="clear" w:color="auto" w:fill="auto"/>
            <w:noWrap/>
          </w:tcPr>
          <w:p w14:paraId="1C7121B6" w14:textId="772564DF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xico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</w:tcPr>
          <w:p w14:paraId="3B26F3E5" w14:textId="4A68027F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</w:tcPr>
          <w:p w14:paraId="60677B8B" w14:textId="4294CD4A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902" w:type="dxa"/>
            <w:shd w:val="clear" w:color="auto" w:fill="auto"/>
            <w:noWrap/>
          </w:tcPr>
          <w:p w14:paraId="3F0CE6F1" w14:textId="40D184A9" w:rsidR="0069533C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0)</w:t>
            </w:r>
          </w:p>
          <w:p w14:paraId="7CFB7E26" w14:textId="1DA16AED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rk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9)</w:t>
            </w:r>
          </w:p>
        </w:tc>
        <w:tc>
          <w:tcPr>
            <w:tcW w:w="540" w:type="dxa"/>
            <w:shd w:val="clear" w:color="auto" w:fill="auto"/>
          </w:tcPr>
          <w:p w14:paraId="57238545" w14:textId="548FC64F" w:rsidR="0069533C" w:rsidRDefault="0069533C" w:rsidP="0069533C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6" w:type="dxa"/>
            <w:shd w:val="clear" w:color="auto" w:fill="auto"/>
            <w:noWrap/>
          </w:tcPr>
          <w:p w14:paraId="08BC7F83" w14:textId="651E19B4" w:rsidR="0069533C" w:rsidRPr="003E44B3" w:rsidRDefault="0069533C" w:rsidP="0069533C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06" w:type="dxa"/>
            <w:shd w:val="clear" w:color="auto" w:fill="auto"/>
          </w:tcPr>
          <w:p w14:paraId="42747717" w14:textId="12CCD7A4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.5 ± 9.9</w:t>
            </w:r>
          </w:p>
        </w:tc>
        <w:tc>
          <w:tcPr>
            <w:tcW w:w="1351" w:type="dxa"/>
            <w:shd w:val="clear" w:color="auto" w:fill="auto"/>
          </w:tcPr>
          <w:p w14:paraId="09099788" w14:textId="026704C5" w:rsidR="0069533C" w:rsidRPr="008B5409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inancial insecurity:90%</w:t>
            </w:r>
          </w:p>
        </w:tc>
        <w:tc>
          <w:tcPr>
            <w:tcW w:w="1634" w:type="dxa"/>
            <w:shd w:val="clear" w:color="auto" w:fill="auto"/>
            <w:noWrap/>
          </w:tcPr>
          <w:p w14:paraId="5006FEA4" w14:textId="32914391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lementary ≤55%</w:t>
            </w:r>
          </w:p>
        </w:tc>
        <w:tc>
          <w:tcPr>
            <w:tcW w:w="1040" w:type="dxa"/>
            <w:shd w:val="clear" w:color="auto" w:fill="auto"/>
            <w:noWrap/>
          </w:tcPr>
          <w:p w14:paraId="3763C94C" w14:textId="486367EA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69533C" w:rsidRPr="003E44B3" w14:paraId="6532CD39" w14:textId="77777777" w:rsidTr="00D55666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2FD44454" w14:textId="0EC9F3D2" w:rsidR="0069533C" w:rsidRPr="002510EA" w:rsidRDefault="0069533C" w:rsidP="0069533C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Wint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YB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8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D4E2A0C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AAFFEE7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Jamaica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CD2B72B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ixed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0AC99888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72ED5DD0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33)</w:t>
            </w:r>
          </w:p>
        </w:tc>
        <w:tc>
          <w:tcPr>
            <w:tcW w:w="540" w:type="dxa"/>
          </w:tcPr>
          <w:p w14:paraId="31DEEE7F" w14:textId="0C918474" w:rsidR="0069533C" w:rsidRPr="003E44B3" w:rsidRDefault="0069533C" w:rsidP="0069533C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1734EE8C" w14:textId="34A0F76C" w:rsidR="0069533C" w:rsidRPr="003E44B3" w:rsidRDefault="0069533C" w:rsidP="0069533C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06" w:type="dxa"/>
          </w:tcPr>
          <w:p w14:paraId="64B03F9B" w14:textId="640D3489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</w:t>
            </w: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–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351" w:type="dxa"/>
            <w:shd w:val="clear" w:color="auto" w:fill="auto"/>
          </w:tcPr>
          <w:p w14:paraId="588519D7" w14:textId="25E266F3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53D229A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ostly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lementary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ducation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: 67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5652B17" w14:textId="2948AC23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  <w:tr w:rsidR="0069533C" w:rsidRPr="003E44B3" w14:paraId="07E06FE0" w14:textId="77777777" w:rsidTr="00D55666">
        <w:trPr>
          <w:trHeight w:val="113"/>
        </w:trPr>
        <w:tc>
          <w:tcPr>
            <w:tcW w:w="1783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noWrap/>
            <w:hideMark/>
          </w:tcPr>
          <w:p w14:paraId="08BBACDF" w14:textId="728669FB" w:rsidR="0069533C" w:rsidRPr="002510EA" w:rsidRDefault="0069533C" w:rsidP="0069533C">
            <w:pPr>
              <w:spacing w:after="0" w:line="36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Yoshida VC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8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2E39279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0F76ECEC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606BDFB7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alitative</w:t>
            </w:r>
            <w:proofErr w:type="spellEnd"/>
          </w:p>
        </w:tc>
        <w:tc>
          <w:tcPr>
            <w:tcW w:w="796" w:type="dxa"/>
            <w:shd w:val="clear" w:color="auto" w:fill="auto"/>
            <w:noWrap/>
            <w:hideMark/>
          </w:tcPr>
          <w:p w14:paraId="25726259" w14:textId="5F87B29C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M</w:t>
            </w:r>
          </w:p>
          <w:p w14:paraId="3033B544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P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14:paraId="4ABDCFBD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tients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7 DM/ 10)</w:t>
            </w:r>
          </w:p>
        </w:tc>
        <w:tc>
          <w:tcPr>
            <w:tcW w:w="540" w:type="dxa"/>
          </w:tcPr>
          <w:p w14:paraId="7CD422A1" w14:textId="3004541E" w:rsidR="0069533C" w:rsidRPr="003E44B3" w:rsidRDefault="0069533C" w:rsidP="0069533C">
            <w:pPr>
              <w:spacing w:after="0" w:line="360" w:lineRule="auto"/>
              <w:ind w:left="-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6ED75DEC" w14:textId="699FC8B8" w:rsidR="0069533C" w:rsidRPr="003E44B3" w:rsidRDefault="0069533C" w:rsidP="0069533C">
            <w:pPr>
              <w:spacing w:after="0" w:line="36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06" w:type="dxa"/>
          </w:tcPr>
          <w:p w14:paraId="132958BF" w14:textId="20E13641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.4</w:t>
            </w:r>
          </w:p>
        </w:tc>
        <w:tc>
          <w:tcPr>
            <w:tcW w:w="1351" w:type="dxa"/>
            <w:shd w:val="clear" w:color="auto" w:fill="auto"/>
          </w:tcPr>
          <w:p w14:paraId="343E64B7" w14:textId="494D4403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8AA8557" w14:textId="77777777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: 2-10 </w:t>
            </w:r>
            <w:proofErr w:type="spellStart"/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r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hideMark/>
          </w:tcPr>
          <w:p w14:paraId="20CA31AD" w14:textId="000BB9EA" w:rsidR="0069533C" w:rsidRPr="003E44B3" w:rsidRDefault="0069533C" w:rsidP="006953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4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</w:tr>
    </w:tbl>
    <w:p w14:paraId="0232D55B" w14:textId="45EF2EF6" w:rsidR="00ED2D54" w:rsidRPr="008E5C72" w:rsidRDefault="005C3F8F" w:rsidP="008E5C72">
      <w:pPr>
        <w:pStyle w:val="Textoindependiente"/>
        <w:spacing w:line="276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Hlk39597510"/>
      <w:r w:rsidRPr="008E5C72">
        <w:rPr>
          <w:rFonts w:ascii="Times New Roman" w:hAnsi="Times New Roman" w:cs="Times New Roman"/>
          <w:sz w:val="20"/>
          <w:szCs w:val="20"/>
          <w:lang w:val="en-GB"/>
        </w:rPr>
        <w:t xml:space="preserve">NA: Not Applicable; ND: Not </w:t>
      </w:r>
      <w:r w:rsidR="0069533C">
        <w:rPr>
          <w:rFonts w:ascii="Times New Roman" w:hAnsi="Times New Roman" w:cs="Times New Roman"/>
          <w:sz w:val="20"/>
          <w:szCs w:val="20"/>
          <w:lang w:val="en-GB"/>
        </w:rPr>
        <w:t>Reported</w:t>
      </w:r>
      <w:r w:rsidRPr="008E5C72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846BEE" w:rsidRPr="008E5C72">
        <w:rPr>
          <w:rFonts w:ascii="Times New Roman" w:hAnsi="Times New Roman" w:cs="Times New Roman"/>
          <w:sz w:val="20"/>
          <w:szCs w:val="20"/>
          <w:lang w:val="en-GB"/>
        </w:rPr>
        <w:t>DM: Diabetes Mellitus</w:t>
      </w:r>
      <w:r w:rsidRPr="008E5C72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846BEE" w:rsidRPr="008E5C72">
        <w:rPr>
          <w:rFonts w:ascii="Times New Roman" w:hAnsi="Times New Roman" w:cs="Times New Roman"/>
          <w:sz w:val="20"/>
          <w:szCs w:val="20"/>
          <w:lang w:val="en-GB"/>
        </w:rPr>
        <w:t xml:space="preserve"> T2DM: Type 2 Diabetes Mellitus</w:t>
      </w:r>
      <w:r w:rsidRPr="008E5C72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846BEE" w:rsidRPr="008E5C72">
        <w:rPr>
          <w:rFonts w:ascii="Times New Roman" w:hAnsi="Times New Roman" w:cs="Times New Roman"/>
          <w:sz w:val="20"/>
          <w:szCs w:val="20"/>
          <w:lang w:val="en-GB"/>
        </w:rPr>
        <w:t xml:space="preserve"> HBP: High Blood Pressure</w:t>
      </w:r>
      <w:bookmarkStart w:id="3" w:name="_Hlk43713995"/>
      <w:bookmarkEnd w:id="2"/>
      <w:r w:rsidR="000D1286" w:rsidRPr="008E5C72">
        <w:rPr>
          <w:rFonts w:ascii="Times New Roman" w:hAnsi="Times New Roman" w:cs="Times New Roman"/>
          <w:sz w:val="20"/>
          <w:szCs w:val="20"/>
          <w:lang w:val="en-GB"/>
        </w:rPr>
        <w:t xml:space="preserve">; LAC: Latin And Caribbean </w:t>
      </w:r>
      <w:r w:rsidR="00844307" w:rsidRPr="008E5C72">
        <w:rPr>
          <w:rFonts w:ascii="Times New Roman" w:eastAsiaTheme="minorHAnsi" w:hAnsi="Times New Roman" w:cs="Times New Roman"/>
          <w:noProof/>
          <w:color w:val="A6A6A6" w:themeColor="background1" w:themeShade="A6"/>
          <w:sz w:val="20"/>
          <w:szCs w:val="20"/>
          <w:lang w:val="en-GB" w:eastAsia="en-US" w:bidi="ar-SA"/>
        </w:rPr>
        <w:fldChar w:fldCharType="begin"/>
      </w:r>
      <w:r w:rsidR="00844307" w:rsidRPr="008E5C72">
        <w:rPr>
          <w:rFonts w:ascii="Times New Roman" w:hAnsi="Times New Roman" w:cs="Times New Roman"/>
          <w:color w:val="A6A6A6" w:themeColor="background1" w:themeShade="A6"/>
          <w:sz w:val="20"/>
          <w:szCs w:val="20"/>
          <w:lang w:val="en-GB"/>
        </w:rPr>
        <w:instrText xml:space="preserve"> ADDIN EN.REFLIST </w:instrText>
      </w:r>
      <w:r w:rsidR="00844307" w:rsidRPr="008E5C72">
        <w:rPr>
          <w:rFonts w:ascii="Times New Roman" w:eastAsiaTheme="minorHAnsi" w:hAnsi="Times New Roman" w:cs="Times New Roman"/>
          <w:noProof/>
          <w:color w:val="A6A6A6" w:themeColor="background1" w:themeShade="A6"/>
          <w:sz w:val="20"/>
          <w:szCs w:val="20"/>
          <w:lang w:val="en-GB" w:eastAsia="en-US" w:bidi="ar-SA"/>
        </w:rPr>
        <w:fldChar w:fldCharType="end"/>
      </w:r>
      <w:bookmarkEnd w:id="3"/>
    </w:p>
    <w:sectPr w:rsidR="00ED2D54" w:rsidRPr="008E5C72" w:rsidSect="005F4B2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1E4D5" w14:textId="77777777" w:rsidR="00C53227" w:rsidRDefault="00C53227" w:rsidP="009A674C">
      <w:pPr>
        <w:spacing w:after="0" w:line="240" w:lineRule="auto"/>
      </w:pPr>
      <w:r>
        <w:separator/>
      </w:r>
    </w:p>
  </w:endnote>
  <w:endnote w:type="continuationSeparator" w:id="0">
    <w:p w14:paraId="33A591F2" w14:textId="77777777" w:rsidR="00C53227" w:rsidRDefault="00C53227" w:rsidP="009A6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062DB9" w14:textId="77777777" w:rsidR="00C53227" w:rsidRDefault="00C53227" w:rsidP="009A674C">
      <w:pPr>
        <w:spacing w:after="0" w:line="240" w:lineRule="auto"/>
      </w:pPr>
      <w:r>
        <w:separator/>
      </w:r>
    </w:p>
  </w:footnote>
  <w:footnote w:type="continuationSeparator" w:id="0">
    <w:p w14:paraId="79C9E1D8" w14:textId="77777777" w:rsidR="00C53227" w:rsidRDefault="00C53227" w:rsidP="009A67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6F322D"/>
    <w:multiLevelType w:val="hybridMultilevel"/>
    <w:tmpl w:val="F0FA636E"/>
    <w:lvl w:ilvl="0" w:tplc="1DCECA3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5A469A"/>
    <w:multiLevelType w:val="hybridMultilevel"/>
    <w:tmpl w:val="0F408A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263D4E"/>
    <w:multiLevelType w:val="hybridMultilevel"/>
    <w:tmpl w:val="37F8AA20"/>
    <w:lvl w:ilvl="0" w:tplc="C08E9E66">
      <w:start w:val="3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p5px2eqtaw0aeaswyvpazr99tswf9re52r&quot;&gt;My EndNote Library&lt;record-ids&gt;&lt;item&gt;142&lt;/item&gt;&lt;/record-ids&gt;&lt;/item&gt;&lt;/Libraries&gt;"/>
  </w:docVars>
  <w:rsids>
    <w:rsidRoot w:val="009D3680"/>
    <w:rsid w:val="000030A2"/>
    <w:rsid w:val="00070BCB"/>
    <w:rsid w:val="000A16C9"/>
    <w:rsid w:val="000C0513"/>
    <w:rsid w:val="000D1286"/>
    <w:rsid w:val="001005A8"/>
    <w:rsid w:val="00105143"/>
    <w:rsid w:val="00105638"/>
    <w:rsid w:val="001214CB"/>
    <w:rsid w:val="00125859"/>
    <w:rsid w:val="00146F42"/>
    <w:rsid w:val="00153968"/>
    <w:rsid w:val="00173930"/>
    <w:rsid w:val="00187549"/>
    <w:rsid w:val="00190685"/>
    <w:rsid w:val="001B1374"/>
    <w:rsid w:val="001B2BC7"/>
    <w:rsid w:val="001C5798"/>
    <w:rsid w:val="002325AA"/>
    <w:rsid w:val="0023636D"/>
    <w:rsid w:val="00237021"/>
    <w:rsid w:val="00237BF6"/>
    <w:rsid w:val="002510EA"/>
    <w:rsid w:val="00252C30"/>
    <w:rsid w:val="002911E9"/>
    <w:rsid w:val="002F4770"/>
    <w:rsid w:val="0030199B"/>
    <w:rsid w:val="0030481A"/>
    <w:rsid w:val="0031230F"/>
    <w:rsid w:val="00317C0D"/>
    <w:rsid w:val="00363F36"/>
    <w:rsid w:val="00364052"/>
    <w:rsid w:val="003641AC"/>
    <w:rsid w:val="00372641"/>
    <w:rsid w:val="0038690A"/>
    <w:rsid w:val="003B4DB2"/>
    <w:rsid w:val="003B7F95"/>
    <w:rsid w:val="003D23C2"/>
    <w:rsid w:val="003E44B3"/>
    <w:rsid w:val="003E6685"/>
    <w:rsid w:val="003F7207"/>
    <w:rsid w:val="004230C1"/>
    <w:rsid w:val="0043031E"/>
    <w:rsid w:val="0043568B"/>
    <w:rsid w:val="00436892"/>
    <w:rsid w:val="004620E6"/>
    <w:rsid w:val="004C68C0"/>
    <w:rsid w:val="004E6923"/>
    <w:rsid w:val="00533AE0"/>
    <w:rsid w:val="00540D18"/>
    <w:rsid w:val="005425B3"/>
    <w:rsid w:val="00557311"/>
    <w:rsid w:val="00572C5F"/>
    <w:rsid w:val="005C3F8F"/>
    <w:rsid w:val="005D24ED"/>
    <w:rsid w:val="005F4B2B"/>
    <w:rsid w:val="0060596C"/>
    <w:rsid w:val="00641687"/>
    <w:rsid w:val="006522B0"/>
    <w:rsid w:val="00682884"/>
    <w:rsid w:val="00687497"/>
    <w:rsid w:val="0069533C"/>
    <w:rsid w:val="00695810"/>
    <w:rsid w:val="006C0D84"/>
    <w:rsid w:val="006C7CEA"/>
    <w:rsid w:val="006E017D"/>
    <w:rsid w:val="006E138B"/>
    <w:rsid w:val="006E4C55"/>
    <w:rsid w:val="00704F3D"/>
    <w:rsid w:val="00711FD6"/>
    <w:rsid w:val="00712F44"/>
    <w:rsid w:val="007528C1"/>
    <w:rsid w:val="007577C7"/>
    <w:rsid w:val="00775203"/>
    <w:rsid w:val="007766C4"/>
    <w:rsid w:val="00776CF1"/>
    <w:rsid w:val="00784242"/>
    <w:rsid w:val="007C2DAB"/>
    <w:rsid w:val="007F0E2B"/>
    <w:rsid w:val="007F2F2A"/>
    <w:rsid w:val="00804648"/>
    <w:rsid w:val="00823D7A"/>
    <w:rsid w:val="00844307"/>
    <w:rsid w:val="0084499D"/>
    <w:rsid w:val="00846BEE"/>
    <w:rsid w:val="00875DC8"/>
    <w:rsid w:val="008B5409"/>
    <w:rsid w:val="008B7750"/>
    <w:rsid w:val="008E5325"/>
    <w:rsid w:val="008E5C72"/>
    <w:rsid w:val="008F06B1"/>
    <w:rsid w:val="008F759D"/>
    <w:rsid w:val="009305CE"/>
    <w:rsid w:val="009465B1"/>
    <w:rsid w:val="00976E8F"/>
    <w:rsid w:val="00980A97"/>
    <w:rsid w:val="00997FA3"/>
    <w:rsid w:val="009A045E"/>
    <w:rsid w:val="009A674C"/>
    <w:rsid w:val="009B4F2B"/>
    <w:rsid w:val="009D3680"/>
    <w:rsid w:val="009D6B79"/>
    <w:rsid w:val="00A251D7"/>
    <w:rsid w:val="00A25756"/>
    <w:rsid w:val="00A33D74"/>
    <w:rsid w:val="00A76EF1"/>
    <w:rsid w:val="00A83682"/>
    <w:rsid w:val="00A86823"/>
    <w:rsid w:val="00B061B5"/>
    <w:rsid w:val="00B249DF"/>
    <w:rsid w:val="00B806FF"/>
    <w:rsid w:val="00B82761"/>
    <w:rsid w:val="00BE6AD3"/>
    <w:rsid w:val="00BF5C6F"/>
    <w:rsid w:val="00C206EF"/>
    <w:rsid w:val="00C360CD"/>
    <w:rsid w:val="00C44844"/>
    <w:rsid w:val="00C53227"/>
    <w:rsid w:val="00C56DF9"/>
    <w:rsid w:val="00C96177"/>
    <w:rsid w:val="00CA09ED"/>
    <w:rsid w:val="00CA18F3"/>
    <w:rsid w:val="00CC74A7"/>
    <w:rsid w:val="00D1524F"/>
    <w:rsid w:val="00D72856"/>
    <w:rsid w:val="00DC2254"/>
    <w:rsid w:val="00E03B2C"/>
    <w:rsid w:val="00E0672C"/>
    <w:rsid w:val="00E20E22"/>
    <w:rsid w:val="00E30BF2"/>
    <w:rsid w:val="00E37275"/>
    <w:rsid w:val="00E615F5"/>
    <w:rsid w:val="00E80E8F"/>
    <w:rsid w:val="00E8620A"/>
    <w:rsid w:val="00ED2D54"/>
    <w:rsid w:val="00ED78B6"/>
    <w:rsid w:val="00EE2B3D"/>
    <w:rsid w:val="00F215F8"/>
    <w:rsid w:val="00F4314F"/>
    <w:rsid w:val="00F518A0"/>
    <w:rsid w:val="00F67B0A"/>
    <w:rsid w:val="00FA3338"/>
    <w:rsid w:val="00FD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50928A"/>
  <w15:docId w15:val="{F28B859D-8096-4DFF-AC0B-CB9742253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2B0"/>
  </w:style>
  <w:style w:type="paragraph" w:styleId="Ttulo1">
    <w:name w:val="heading 1"/>
    <w:basedOn w:val="Normal"/>
    <w:next w:val="Normal"/>
    <w:link w:val="Ttulo1Car"/>
    <w:uiPriority w:val="9"/>
    <w:qFormat/>
    <w:rsid w:val="001005A8"/>
    <w:pPr>
      <w:keepNext/>
      <w:keepLines/>
      <w:spacing w:before="24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005A8"/>
    <w:rPr>
      <w:rFonts w:asciiTheme="majorHAnsi" w:eastAsiaTheme="majorEastAsia" w:hAnsiTheme="majorHAnsi" w:cstheme="majorBidi"/>
      <w:b/>
      <w:sz w:val="28"/>
      <w:szCs w:val="32"/>
    </w:rPr>
  </w:style>
  <w:style w:type="table" w:styleId="Tablaconcuadrcula">
    <w:name w:val="Table Grid"/>
    <w:basedOn w:val="Tablanormal"/>
    <w:uiPriority w:val="39"/>
    <w:rsid w:val="00E37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1"/>
    <w:qFormat/>
    <w:rsid w:val="00E03B2C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sz w:val="28"/>
      <w:szCs w:val="28"/>
      <w:lang w:eastAsia="es-ES" w:bidi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E03B2C"/>
    <w:rPr>
      <w:rFonts w:ascii="Arial" w:eastAsia="Arial" w:hAnsi="Arial" w:cs="Arial"/>
      <w:sz w:val="28"/>
      <w:szCs w:val="28"/>
      <w:lang w:eastAsia="es-ES" w:bidi="es-ES"/>
    </w:rPr>
  </w:style>
  <w:style w:type="paragraph" w:styleId="Prrafodelista">
    <w:name w:val="List Paragraph"/>
    <w:basedOn w:val="Normal"/>
    <w:uiPriority w:val="34"/>
    <w:qFormat/>
    <w:rsid w:val="002F4770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9A67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A674C"/>
  </w:style>
  <w:style w:type="paragraph" w:styleId="Piedepgina">
    <w:name w:val="footer"/>
    <w:basedOn w:val="Normal"/>
    <w:link w:val="PiedepginaCar"/>
    <w:uiPriority w:val="99"/>
    <w:unhideWhenUsed/>
    <w:rsid w:val="009A67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A674C"/>
  </w:style>
  <w:style w:type="paragraph" w:customStyle="1" w:styleId="EndNoteBibliographyTitle">
    <w:name w:val="EndNote Bibliography Title"/>
    <w:basedOn w:val="Normal"/>
    <w:link w:val="EndNoteBibliographyTitleCar"/>
    <w:rsid w:val="000030A2"/>
    <w:pPr>
      <w:spacing w:after="0"/>
      <w:jc w:val="center"/>
    </w:pPr>
    <w:rPr>
      <w:rFonts w:ascii="Arial" w:hAnsi="Arial" w:cs="Arial"/>
      <w:noProof/>
      <w:sz w:val="28"/>
      <w:lang w:val="en-US"/>
    </w:rPr>
  </w:style>
  <w:style w:type="character" w:customStyle="1" w:styleId="EndNoteBibliographyTitleCar">
    <w:name w:val="EndNote Bibliography Title Car"/>
    <w:basedOn w:val="TextoindependienteCar"/>
    <w:link w:val="EndNoteBibliographyTitle"/>
    <w:rsid w:val="000030A2"/>
    <w:rPr>
      <w:rFonts w:ascii="Arial" w:eastAsia="Arial" w:hAnsi="Arial" w:cs="Arial"/>
      <w:noProof/>
      <w:sz w:val="28"/>
      <w:szCs w:val="28"/>
      <w:lang w:val="en-US" w:eastAsia="es-ES" w:bidi="es-ES"/>
    </w:rPr>
  </w:style>
  <w:style w:type="paragraph" w:customStyle="1" w:styleId="EndNoteBibliography">
    <w:name w:val="EndNote Bibliography"/>
    <w:basedOn w:val="Normal"/>
    <w:link w:val="EndNoteBibliographyCar"/>
    <w:rsid w:val="000030A2"/>
    <w:pPr>
      <w:spacing w:line="240" w:lineRule="auto"/>
    </w:pPr>
    <w:rPr>
      <w:rFonts w:ascii="Arial" w:hAnsi="Arial" w:cs="Arial"/>
      <w:noProof/>
      <w:sz w:val="28"/>
      <w:lang w:val="en-US"/>
    </w:rPr>
  </w:style>
  <w:style w:type="character" w:customStyle="1" w:styleId="EndNoteBibliographyCar">
    <w:name w:val="EndNote Bibliography Car"/>
    <w:basedOn w:val="TextoindependienteCar"/>
    <w:link w:val="EndNoteBibliography"/>
    <w:rsid w:val="000030A2"/>
    <w:rPr>
      <w:rFonts w:ascii="Arial" w:eastAsia="Arial" w:hAnsi="Arial" w:cs="Arial"/>
      <w:noProof/>
      <w:sz w:val="28"/>
      <w:szCs w:val="28"/>
      <w:lang w:val="en-US" w:eastAsia="es-ES" w:bidi="es-ES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1214CB"/>
    <w:pPr>
      <w:spacing w:before="480" w:line="276" w:lineRule="auto"/>
      <w:jc w:val="left"/>
      <w:outlineLvl w:val="9"/>
    </w:pPr>
    <w:rPr>
      <w:bCs/>
      <w:color w:val="2E74B5" w:themeColor="accent1" w:themeShade="BF"/>
      <w:szCs w:val="28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1214CB"/>
    <w:pPr>
      <w:spacing w:after="100"/>
    </w:pPr>
  </w:style>
  <w:style w:type="character" w:styleId="Hipervnculo">
    <w:name w:val="Hyperlink"/>
    <w:basedOn w:val="Fuentedeprrafopredeter"/>
    <w:uiPriority w:val="99"/>
    <w:unhideWhenUsed/>
    <w:rsid w:val="001214CB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21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14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0C8E94-11AE-46A3-B6C5-02442F1A9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7</Pages>
  <Words>1142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lasco Blasco, Mar</dc:creator>
  <cp:lastModifiedBy>Blasco Blasco, Maria Del Mar</cp:lastModifiedBy>
  <cp:revision>19</cp:revision>
  <cp:lastPrinted>2020-05-07T06:31:00Z</cp:lastPrinted>
  <dcterms:created xsi:type="dcterms:W3CDTF">2020-05-05T17:27:00Z</dcterms:created>
  <dcterms:modified xsi:type="dcterms:W3CDTF">2020-07-17T20:05:00Z</dcterms:modified>
</cp:coreProperties>
</file>